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7969A" w14:textId="386FBC0E" w:rsidR="00852169" w:rsidRDefault="00852169" w:rsidP="00852169">
      <w:pPr>
        <w:rPr>
          <w:color w:val="000000" w:themeColor="text1"/>
          <w:lang w:val="en-US"/>
        </w:rPr>
      </w:pPr>
      <w:r w:rsidRPr="009F64AD">
        <w:rPr>
          <w:color w:val="000000" w:themeColor="text1"/>
          <w:lang w:val="en-GB"/>
        </w:rPr>
        <w:t>S</w:t>
      </w:r>
      <w:r w:rsidR="004676DB">
        <w:rPr>
          <w:color w:val="000000" w:themeColor="text1"/>
          <w:lang w:val="en-GB"/>
        </w:rPr>
        <w:t>X</w:t>
      </w:r>
      <w:r w:rsidR="002757A5">
        <w:rPr>
          <w:color w:val="000000" w:themeColor="text1"/>
          <w:lang w:val="en-GB"/>
        </w:rPr>
        <w:t xml:space="preserve"> </w:t>
      </w:r>
      <w:r w:rsidR="002757A5" w:rsidRPr="009F64AD">
        <w:rPr>
          <w:color w:val="000000" w:themeColor="text1"/>
          <w:lang w:val="en-GB"/>
        </w:rPr>
        <w:t>Appendix</w:t>
      </w:r>
      <w:r w:rsidRPr="009F64AD">
        <w:rPr>
          <w:color w:val="000000" w:themeColor="text1"/>
          <w:lang w:val="en-GB"/>
        </w:rPr>
        <w:t xml:space="preserve">: </w:t>
      </w:r>
      <w:r w:rsidR="004676DB">
        <w:rPr>
          <w:color w:val="000000" w:themeColor="text1"/>
          <w:lang w:val="en-US"/>
        </w:rPr>
        <w:t>Risk of Bias: ROBINS-1</w:t>
      </w:r>
      <w:r w:rsidRPr="009F64AD">
        <w:rPr>
          <w:color w:val="000000" w:themeColor="text1"/>
          <w:lang w:val="en-US"/>
        </w:rPr>
        <w:t xml:space="preserve"> </w:t>
      </w:r>
    </w:p>
    <w:p w14:paraId="7444288A" w14:textId="77777777" w:rsidR="00816295" w:rsidRDefault="00816295" w:rsidP="00852169"/>
    <w:p w14:paraId="5DF2F177" w14:textId="77777777" w:rsidR="00002747" w:rsidRPr="00B1715D" w:rsidRDefault="00002747" w:rsidP="00852169">
      <w:pPr>
        <w:rPr>
          <w:lang w:val="en-US"/>
        </w:rPr>
      </w:pPr>
    </w:p>
    <w:tbl>
      <w:tblPr>
        <w:tblStyle w:val="TableGridLight"/>
        <w:tblW w:w="0" w:type="auto"/>
        <w:tblLook w:val="0620" w:firstRow="1" w:lastRow="0" w:firstColumn="0" w:lastColumn="0" w:noHBand="1" w:noVBand="1"/>
      </w:tblPr>
      <w:tblGrid>
        <w:gridCol w:w="416"/>
        <w:gridCol w:w="3401"/>
        <w:gridCol w:w="983"/>
        <w:gridCol w:w="983"/>
        <w:gridCol w:w="583"/>
        <w:gridCol w:w="583"/>
        <w:gridCol w:w="983"/>
        <w:gridCol w:w="983"/>
        <w:gridCol w:w="983"/>
        <w:gridCol w:w="1755"/>
      </w:tblGrid>
      <w:tr w:rsidR="004676DB" w:rsidRPr="0066572F" w14:paraId="45F69CF6" w14:textId="3072F31E" w:rsidTr="00C61563">
        <w:trPr>
          <w:cantSplit/>
          <w:trHeight w:val="2042"/>
        </w:trPr>
        <w:tc>
          <w:tcPr>
            <w:tcW w:w="0" w:type="auto"/>
          </w:tcPr>
          <w:p w14:paraId="076269F7" w14:textId="77777777" w:rsidR="004676DB" w:rsidRPr="0066572F" w:rsidRDefault="004676DB" w:rsidP="004866BC">
            <w:pPr>
              <w:widowControl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87E962" w14:textId="77777777" w:rsidR="004676DB" w:rsidRPr="0066572F" w:rsidRDefault="004676DB" w:rsidP="003702A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Author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>/Year/ Country</w:t>
            </w:r>
          </w:p>
        </w:tc>
        <w:tc>
          <w:tcPr>
            <w:tcW w:w="0" w:type="auto"/>
            <w:textDirection w:val="btLr"/>
            <w:vAlign w:val="center"/>
          </w:tcPr>
          <w:p w14:paraId="659AE647" w14:textId="3E2EE70F" w:rsidR="004676DB" w:rsidRPr="0066572F" w:rsidRDefault="004676DB" w:rsidP="004676DB">
            <w:pPr>
              <w:widowControl w:val="0"/>
              <w:ind w:left="113" w:right="113"/>
              <w:jc w:val="center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sz w:val="20"/>
                <w:szCs w:val="20"/>
              </w:rPr>
              <w:t xml:space="preserve">Bias due </w:t>
            </w:r>
            <w:proofErr w:type="spellStart"/>
            <w:r w:rsidRPr="0066572F">
              <w:rPr>
                <w:sz w:val="20"/>
                <w:szCs w:val="20"/>
              </w:rPr>
              <w:t>to</w:t>
            </w:r>
            <w:proofErr w:type="spellEnd"/>
            <w:r w:rsidRPr="0066572F">
              <w:rPr>
                <w:sz w:val="20"/>
                <w:szCs w:val="20"/>
              </w:rPr>
              <w:t xml:space="preserve"> </w:t>
            </w:r>
            <w:proofErr w:type="spellStart"/>
            <w:r w:rsidRPr="0066572F">
              <w:rPr>
                <w:sz w:val="20"/>
                <w:szCs w:val="20"/>
              </w:rPr>
              <w:t>confounding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14:paraId="308D5F23" w14:textId="2F986571" w:rsidR="004676DB" w:rsidRPr="0066572F" w:rsidRDefault="004676DB" w:rsidP="004676DB">
            <w:pPr>
              <w:widowControl w:val="0"/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sz w:val="20"/>
                <w:szCs w:val="20"/>
                <w:lang w:val="en-US"/>
              </w:rPr>
              <w:t>Bias in selection of participants into the study</w:t>
            </w:r>
          </w:p>
        </w:tc>
        <w:tc>
          <w:tcPr>
            <w:tcW w:w="0" w:type="auto"/>
            <w:textDirection w:val="btLr"/>
            <w:vAlign w:val="center"/>
          </w:tcPr>
          <w:p w14:paraId="59FE4122" w14:textId="5D35E411" w:rsidR="004676DB" w:rsidRPr="0066572F" w:rsidRDefault="004676DB" w:rsidP="004676DB">
            <w:pPr>
              <w:widowControl w:val="0"/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0" w:type="auto"/>
            <w:textDirection w:val="btLr"/>
            <w:vAlign w:val="center"/>
          </w:tcPr>
          <w:p w14:paraId="42B0D4FE" w14:textId="77777777" w:rsidR="004676DB" w:rsidRPr="0066572F" w:rsidRDefault="004676DB" w:rsidP="004676DB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66572F">
              <w:rPr>
                <w:sz w:val="20"/>
                <w:szCs w:val="20"/>
                <w:lang w:val="en-US"/>
              </w:rPr>
              <w:t>Bias due to deviations from intended interventions</w:t>
            </w:r>
          </w:p>
          <w:p w14:paraId="7AE64B0B" w14:textId="21F05B16" w:rsidR="004676DB" w:rsidRPr="0066572F" w:rsidRDefault="004676DB" w:rsidP="004676DB">
            <w:pPr>
              <w:widowControl w:val="0"/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1FECC86" w14:textId="6F319416" w:rsidR="004676DB" w:rsidRPr="0066572F" w:rsidRDefault="004676DB" w:rsidP="004676DB">
            <w:pPr>
              <w:widowControl w:val="0"/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sz w:val="20"/>
                <w:szCs w:val="20"/>
                <w:lang w:val="en-US"/>
              </w:rPr>
              <w:t>Bias due to missing data</w:t>
            </w:r>
          </w:p>
        </w:tc>
        <w:tc>
          <w:tcPr>
            <w:tcW w:w="0" w:type="auto"/>
            <w:textDirection w:val="btLr"/>
            <w:vAlign w:val="center"/>
          </w:tcPr>
          <w:p w14:paraId="76F8E859" w14:textId="047D7E7C" w:rsidR="004676DB" w:rsidRPr="0066572F" w:rsidRDefault="004676DB" w:rsidP="004676DB">
            <w:pPr>
              <w:widowControl w:val="0"/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0" w:type="auto"/>
            <w:textDirection w:val="btLr"/>
            <w:vAlign w:val="center"/>
          </w:tcPr>
          <w:p w14:paraId="427E3382" w14:textId="3F35AED8" w:rsidR="004676DB" w:rsidRPr="0066572F" w:rsidRDefault="004676DB" w:rsidP="004676DB">
            <w:pPr>
              <w:widowControl w:val="0"/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sz w:val="20"/>
                <w:szCs w:val="20"/>
                <w:lang w:val="en-US"/>
              </w:rPr>
              <w:t>Bias in selection of the reported result</w:t>
            </w:r>
          </w:p>
        </w:tc>
        <w:tc>
          <w:tcPr>
            <w:tcW w:w="0" w:type="auto"/>
            <w:vAlign w:val="center"/>
          </w:tcPr>
          <w:p w14:paraId="44E58FC7" w14:textId="6CA9831C" w:rsidR="004676DB" w:rsidRPr="0066572F" w:rsidRDefault="003702AF" w:rsidP="003702AF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66572F">
              <w:rPr>
                <w:sz w:val="20"/>
                <w:szCs w:val="20"/>
                <w:lang w:val="en-US"/>
              </w:rPr>
              <w:t>O</w:t>
            </w:r>
            <w:r w:rsidR="004676DB" w:rsidRPr="0066572F">
              <w:rPr>
                <w:sz w:val="20"/>
                <w:szCs w:val="20"/>
                <w:lang w:val="en-US"/>
              </w:rPr>
              <w:t>verall risk of bias</w:t>
            </w:r>
          </w:p>
        </w:tc>
      </w:tr>
      <w:tr w:rsidR="004676DB" w:rsidRPr="0066572F" w14:paraId="24D63A43" w14:textId="35C9A2E1" w:rsidTr="00C61563">
        <w:tc>
          <w:tcPr>
            <w:tcW w:w="0" w:type="auto"/>
          </w:tcPr>
          <w:p w14:paraId="20F06229" w14:textId="77777777" w:rsidR="004676DB" w:rsidRPr="0066572F" w:rsidRDefault="004676DB" w:rsidP="004866BC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F27BBD" w14:textId="77777777" w:rsidR="004676DB" w:rsidRPr="0066572F" w:rsidRDefault="004676DB" w:rsidP="0048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Acar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2023</w:t>
            </w:r>
            <w:hyperlink w:anchor="_ENREF_65" w:tooltip="Demir Acar, 2023 #65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EZW1pciBBY2FyPC9BdXRob3I+PFllYXI+MjAyMzwvWWVh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EZW1pciBBY2FyPC9BdXRob3I+PFllYXI+MjAyMzwvWWVh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65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hyperlink w:anchor="_ENREF_66" w:tooltip="Demir Acar, 2023 #72" w:history="1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Turkey</w:t>
            </w:r>
          </w:p>
        </w:tc>
        <w:tc>
          <w:tcPr>
            <w:tcW w:w="0" w:type="auto"/>
          </w:tcPr>
          <w:p w14:paraId="52311061" w14:textId="23F1CA20" w:rsidR="004676DB" w:rsidRPr="0066572F" w:rsidRDefault="00002747" w:rsidP="004866B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38EA36D5" w14:textId="21424A8B" w:rsidR="004676DB" w:rsidRPr="0066572F" w:rsidRDefault="00002747" w:rsidP="0048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0680EE7" w14:textId="22707451" w:rsidR="004676DB" w:rsidRPr="0066572F" w:rsidRDefault="00002747" w:rsidP="0048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7CF25D87" w14:textId="1976C95D" w:rsidR="004676DB" w:rsidRPr="0066572F" w:rsidRDefault="00002747" w:rsidP="004866BC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</w:t>
            </w:r>
          </w:p>
        </w:tc>
        <w:tc>
          <w:tcPr>
            <w:tcW w:w="0" w:type="auto"/>
          </w:tcPr>
          <w:p w14:paraId="4F85C627" w14:textId="53DC7748" w:rsidR="004676DB" w:rsidRPr="0066572F" w:rsidRDefault="00002747" w:rsidP="004866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5A0FA267" w14:textId="24DB73A2" w:rsidR="004676DB" w:rsidRPr="0066572F" w:rsidRDefault="00002747" w:rsidP="0048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23A320E" w14:textId="1509BF6B" w:rsidR="004676DB" w:rsidRPr="0066572F" w:rsidRDefault="00002747" w:rsidP="0048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137A668F" w14:textId="1A989CAD" w:rsidR="004676DB" w:rsidRPr="0066572F" w:rsidRDefault="00002747" w:rsidP="0048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/>
                <w:sz w:val="20"/>
                <w:szCs w:val="20"/>
              </w:rPr>
              <w:t>Serious</w:t>
            </w:r>
            <w:proofErr w:type="spellEnd"/>
          </w:p>
        </w:tc>
      </w:tr>
      <w:tr w:rsidR="004676DB" w:rsidRPr="0066572F" w14:paraId="09B8B42C" w14:textId="59BD471A" w:rsidTr="00C61563">
        <w:tc>
          <w:tcPr>
            <w:tcW w:w="0" w:type="auto"/>
          </w:tcPr>
          <w:p w14:paraId="4985E4F2" w14:textId="77777777" w:rsidR="004676DB" w:rsidRPr="0066572F" w:rsidRDefault="004676DB" w:rsidP="004866B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0ACF221" w14:textId="77777777" w:rsidR="004676DB" w:rsidRPr="0066572F" w:rsidRDefault="004676DB" w:rsidP="004866BC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Allen, 2024</w:t>
            </w:r>
            <w:hyperlink w:anchor="_ENREF_66" w:tooltip="Allen, 2024 #66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BbGxlbjwvQXV0aG9yPjxZZWFyPjIwMjQ8L1llYXI+PFJl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BbGxlbjwvQXV0aG9yPjxZZWFyPjIwMjQ8L1llYXI+PFJl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66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hyperlink w:anchor="_ENREF_67" w:tooltip="Allen, 2024 #52" w:history="1"/>
            <w:r w:rsidRPr="0066572F">
              <w:rPr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0" w:type="auto"/>
          </w:tcPr>
          <w:p w14:paraId="2B2ECF37" w14:textId="30539566" w:rsidR="004676DB" w:rsidRPr="0066572F" w:rsidRDefault="00B1715D" w:rsidP="004866B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7788F1DA" w14:textId="51A6B598" w:rsidR="004676DB" w:rsidRPr="0066572F" w:rsidRDefault="00B1715D" w:rsidP="004866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270F64C" w14:textId="1E19D2CC" w:rsidR="004676DB" w:rsidRPr="0066572F" w:rsidRDefault="00B1715D" w:rsidP="004866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DD4DDD5" w14:textId="70CF0C3A" w:rsidR="004676DB" w:rsidRPr="0066572F" w:rsidRDefault="00B1715D" w:rsidP="004866B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89EAC75" w14:textId="69C2447F" w:rsidR="004676DB" w:rsidRPr="0066572F" w:rsidRDefault="00B1715D" w:rsidP="004866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5A4AFC2A" w14:textId="315235D7" w:rsidR="004676DB" w:rsidRPr="0066572F" w:rsidRDefault="00B1715D" w:rsidP="0048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7AD753D" w14:textId="6C9C1460" w:rsidR="004676DB" w:rsidRPr="0066572F" w:rsidRDefault="00B1715D" w:rsidP="0048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D5D9167" w14:textId="0D5762E3" w:rsidR="004676DB" w:rsidRPr="0066572F" w:rsidRDefault="00B1715D" w:rsidP="00486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/>
                <w:sz w:val="20"/>
                <w:szCs w:val="20"/>
                <w:lang w:val="en-US"/>
              </w:rPr>
              <w:t>Serious</w:t>
            </w:r>
          </w:p>
        </w:tc>
      </w:tr>
      <w:tr w:rsidR="00B1715D" w:rsidRPr="0066572F" w14:paraId="53B65232" w14:textId="199FF7E8" w:rsidTr="00C61563">
        <w:tc>
          <w:tcPr>
            <w:tcW w:w="0" w:type="auto"/>
          </w:tcPr>
          <w:p w14:paraId="0DE4B874" w14:textId="77777777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A850406" w14:textId="77777777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Andersen, 2022</w:t>
            </w:r>
            <w:hyperlink w:anchor="_ENREF_51" w:tooltip="Andersen, 2022 #51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BbmRlcnNlbjwvQXV0aG9yPjxZZWFyPjIwMjI8L1llYXI+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BbmRlcnNlbjwvQXV0aG9yPjxZZWFyPjIwMjI8L1llYXI+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51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hyperlink w:anchor="_ENREF_52" w:tooltip="Andersen, 2022 #9271" w:history="1"/>
            <w:r w:rsidRPr="0066572F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0" w:type="auto"/>
          </w:tcPr>
          <w:p w14:paraId="53106A18" w14:textId="0E8FDA94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4E7774BF" w14:textId="50E4F540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D30C1B5" w14:textId="221A7912" w:rsidR="00B1715D" w:rsidRPr="0066572F" w:rsidRDefault="00B1715D" w:rsidP="00B171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6936FA2" w14:textId="09248598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7CF10C4A" w14:textId="7F56E140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09A6812D" w14:textId="5120DA24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B944387" w14:textId="7EAF2A52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28F650CE" w14:textId="1BA074EC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B1715D" w:rsidRPr="0066572F" w14:paraId="162CD6D3" w14:textId="0C86BA4B" w:rsidTr="00C61563">
        <w:tc>
          <w:tcPr>
            <w:tcW w:w="0" w:type="auto"/>
          </w:tcPr>
          <w:p w14:paraId="147C2082" w14:textId="77777777" w:rsidR="00B1715D" w:rsidRPr="0066572F" w:rsidRDefault="00B1715D" w:rsidP="00B1715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A4B6D8" w14:textId="1BE30EF5" w:rsidR="00B1715D" w:rsidRPr="0066572F" w:rsidRDefault="00B1715D" w:rsidP="00B1715D">
            <w:pPr>
              <w:rPr>
                <w:color w:val="000000" w:themeColor="text1"/>
                <w:sz w:val="20"/>
                <w:szCs w:val="20"/>
                <w:lang w:val="it-CH"/>
              </w:rPr>
            </w:pPr>
            <w:r w:rsidRPr="0066572F">
              <w:rPr>
                <w:color w:val="000000" w:themeColor="text1"/>
                <w:sz w:val="20"/>
                <w:szCs w:val="20"/>
                <w:lang w:val="it-CH"/>
              </w:rPr>
              <w:t>Antofie, 2023</w:t>
            </w:r>
            <w:r w:rsidRPr="0066572F">
              <w:rPr>
                <w:sz w:val="20"/>
                <w:szCs w:val="20"/>
              </w:rPr>
              <w:fldChar w:fldCharType="begin"/>
            </w:r>
            <w:r w:rsidRPr="0066572F">
              <w:rPr>
                <w:sz w:val="20"/>
                <w:szCs w:val="20"/>
              </w:rPr>
              <w:instrText>HYPERLINK \l "_ENREF_67" \o "Antofie, 2023 #67"</w:instrText>
            </w:r>
            <w:r w:rsidRPr="0066572F">
              <w:rPr>
                <w:sz w:val="20"/>
                <w:szCs w:val="20"/>
              </w:rPr>
            </w:r>
            <w:r w:rsidRPr="0066572F">
              <w:rPr>
                <w:sz w:val="20"/>
                <w:szCs w:val="20"/>
              </w:rPr>
              <w:fldChar w:fldCharType="separate"/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begin">
                <w:fldData xml:space="preserve">PEVuZE5vdGU+PENpdGU+PEF1dGhvcj5BbnRvZmllPC9BdXRob3I+PFllYXI+MjAyMzwvWWVhcj48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</w:fldData>
              </w:fldChar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instrText xml:space="preserve"> ADDIN EN.CITE </w:instrText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begin">
                <w:fldData xml:space="preserve">PEVuZE5vdGU+PENpdGU+PEF1dGhvcj5BbnRvZmllPC9BdXRob3I+PFllYXI+MjAyMzwvWWVhcj48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</w:fldData>
              </w:fldChar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instrText xml:space="preserve"> ADDIN EN.CITE.DATA </w:instrText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end"/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separate"/>
            </w:r>
            <w:r w:rsidRPr="0066572F">
              <w:rPr>
                <w:noProof/>
                <w:color w:val="000000" w:themeColor="text1"/>
                <w:sz w:val="20"/>
                <w:szCs w:val="20"/>
                <w:vertAlign w:val="superscript"/>
                <w:lang w:val="it-CH"/>
              </w:rPr>
              <w:t>67</w:t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end"/>
            </w:r>
            <w:r w:rsidRPr="0066572F">
              <w:rPr>
                <w:sz w:val="20"/>
                <w:szCs w:val="20"/>
              </w:rPr>
              <w:fldChar w:fldCharType="end"/>
            </w:r>
            <w:hyperlink w:anchor="_ENREF_68" w:tooltip="Antofie, 2023 #74" w:history="1"/>
            <w:r w:rsidRPr="0066572F">
              <w:rPr>
                <w:color w:val="000000" w:themeColor="text1"/>
                <w:sz w:val="20"/>
                <w:szCs w:val="20"/>
                <w:lang w:val="it-CH"/>
              </w:rPr>
              <w:t>, Romania</w:t>
            </w:r>
          </w:p>
        </w:tc>
        <w:tc>
          <w:tcPr>
            <w:tcW w:w="0" w:type="auto"/>
          </w:tcPr>
          <w:p w14:paraId="29849B66" w14:textId="3565F795" w:rsidR="00B1715D" w:rsidRPr="0066572F" w:rsidRDefault="002C19FB" w:rsidP="00B1715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409F4DD0" w14:textId="1B0EB467" w:rsidR="00B1715D" w:rsidRPr="0066572F" w:rsidRDefault="002C19FB" w:rsidP="00B1715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B914BF3" w14:textId="5DAA2944" w:rsidR="00B1715D" w:rsidRPr="0066572F" w:rsidRDefault="002C19FB" w:rsidP="00B1715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83A61D3" w14:textId="0F84EEA0" w:rsidR="00B1715D" w:rsidRPr="0066572F" w:rsidRDefault="002C19FB" w:rsidP="00B1715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69C0A448" w14:textId="479B30FC" w:rsidR="00B1715D" w:rsidRPr="0066572F" w:rsidRDefault="002C19FB" w:rsidP="00B1715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1E6B51C6" w14:textId="08451A38" w:rsidR="00B1715D" w:rsidRPr="0066572F" w:rsidRDefault="002C19FB" w:rsidP="00B171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A01C3BA" w14:textId="01D44513" w:rsidR="00B1715D" w:rsidRPr="0066572F" w:rsidRDefault="002C19FB" w:rsidP="00B171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27A57F5A" w14:textId="1DBF3CCF" w:rsidR="00B1715D" w:rsidRPr="0066572F" w:rsidRDefault="002C19FB" w:rsidP="00B171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816295" w:rsidRPr="0066572F" w14:paraId="50AD5904" w14:textId="13136AB4" w:rsidTr="00C61563">
        <w:tc>
          <w:tcPr>
            <w:tcW w:w="0" w:type="auto"/>
          </w:tcPr>
          <w:p w14:paraId="513A117A" w14:textId="77777777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8E605D0" w14:textId="70C19B74" w:rsidR="00816295" w:rsidRPr="0066572F" w:rsidRDefault="00816295" w:rsidP="00816295">
            <w:pPr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Berg Jansson, 2022</w:t>
            </w:r>
            <w:hyperlink w:anchor="_ENREF_68" w:tooltip="Berg Jansson, 2022 #68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Berg Jansson&lt;/Author&gt;&lt;Year&gt;2022&lt;/Year&gt;&lt;RecNum&gt;68&lt;/RecNum&gt;&lt;DisplayText&gt;&lt;style face="superscript"&gt;68&lt;/style&gt;&lt;/DisplayText&gt;&lt;record&gt;&lt;rec-number&gt;68&lt;/rec-number&gt;&lt;foreign-keys&gt;&lt;key app="EN" db-id="adwstdxw32ttxeepftpxvevwfswa2s9pwaz5" timestamp="1715538487"&gt;68&lt;/key&gt;&lt;/foreign-keys&gt;&lt;ref-type name="Journal Article"&gt;17&lt;/ref-type&gt;&lt;contributors&gt;&lt;authors&gt;&lt;author&gt;Berg Jansson, Anna&lt;/author&gt;&lt;author&gt;Engstrom, Asa&lt;/author&gt;&lt;/authors&gt;&lt;/contributors&gt;&lt;titles&gt;&lt;title&gt;Conditions for Workplace Learning among Professional &amp;amp;apos;Temps&amp;amp;apos;: A Qualitative Study of Temporary Agency Nurses in Sweden&lt;/title&gt;&lt;secondary-title&gt;Vocations and Learning&lt;/secondary-title&gt;&lt;short-title&gt;Conditions for Workplace Learning among Professional &amp;amp;apos;Temps&amp;amp;apos;: A Qualitative Study of Temporary Agency Nurses in Sweden&lt;/short-title&gt;&lt;/titles&gt;&lt;periodical&gt;&lt;full-title&gt;Vocations and Learning&lt;/full-title&gt;&lt;/periodical&gt;&lt;pages&gt;155-176&lt;/pages&gt;&lt;volume&gt;15&lt;/volume&gt;&lt;number&gt;1&lt;/number&gt;&lt;dates&gt;&lt;year&gt;2022&lt;/year&gt;&lt;/dates&gt;&lt;isbn&gt;1874-785X&lt;/isbn&gt;&lt;accession-num&gt;EJ1331426&lt;/accession-num&gt;&lt;label&gt;NEW&lt;/label&gt;&lt;work-type&gt;Journal Articles Reports - Research&lt;/work-type&gt;&lt;urls&gt;&lt;related-urls&gt;&lt;url&gt;https://dx.doi.org/10.1007/s12186-022-09283-x&lt;/url&gt;&lt;url&gt;https://ovidsp.ovid.com/ovidweb.cgi?T=JS&amp;amp;CSC=Y&amp;amp;NEWS=N&amp;amp;PAGE=fulltext&amp;amp;D=eric3&amp;amp;AN=EJ1331426&lt;/url&gt;&lt;url&gt;https://libkey.io/libraries/528/openurl?genre=article&amp;amp;aulast=Berg+Jansson&amp;amp;issn=1874-785X&amp;amp;title=Vocations+and+Learning&amp;amp;atitle=Conditions+for+Workplace+Learning+among+Professional+%26apos%3BTemps%26apos%3B%3A+A+Qualitative+Study+of+Temporary+Agency+Nurses+in+Sweden&amp;amp;volume=15&amp;amp;issue=1&amp;amp;spage=155&amp;amp;epage=176&amp;amp;date=2022&amp;amp;doi=&amp;amp;pmid=&amp;amp;sid=OVID:ericdb&lt;/url&gt;&lt;/related-urls&gt;&lt;/urls&gt;&lt;custom1&gt;2024-04-16&lt;/custom1&gt;&lt;remote-database-name&gt;ERIC&lt;/remote-database-name&gt;&lt;remote-database-provider&gt;Ovid Technologies&lt;/remote-database-provider&gt;&lt;language&gt;English&lt;/language&gt;&lt;modified-date&gt;450&lt;/modified-date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68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0" w:type="auto"/>
          </w:tcPr>
          <w:p w14:paraId="1C33EE40" w14:textId="44FFECDB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36F77D7C" w14:textId="636E1109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D651242" w14:textId="67D3E0FD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1F1D420A" w14:textId="7BE63F22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190A3922" w14:textId="75449048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383E7F7B" w14:textId="398D1EBB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9524257" w14:textId="45FF3D16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AF1280C" w14:textId="45F15753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816295" w:rsidRPr="0066572F" w14:paraId="0C38E23F" w14:textId="409A3817" w:rsidTr="00C61563">
        <w:tc>
          <w:tcPr>
            <w:tcW w:w="0" w:type="auto"/>
          </w:tcPr>
          <w:p w14:paraId="253CC54C" w14:textId="77777777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1E61A323" w14:textId="4E7591CC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Bing-Jonsson, 2023</w:t>
            </w:r>
            <w:hyperlink w:anchor="_ENREF_69" w:tooltip="Bing-Jonsson, 2023 #69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CaW5nLUpvbnNzb248L0F1dGhvcj48WWVhcj4yMDIzPC9Z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CaW5nLUpvbnNzb248L0F1dGhvcj48WWVhcj4yMDIzPC9Z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69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hyperlink w:anchor="_ENREF_70" w:tooltip="Bing-Jonsson, 2023 #500" w:history="1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Norway</w:t>
            </w:r>
          </w:p>
        </w:tc>
        <w:tc>
          <w:tcPr>
            <w:tcW w:w="0" w:type="auto"/>
          </w:tcPr>
          <w:p w14:paraId="57B8022E" w14:textId="034B3A63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17C8BBA3" w14:textId="42747657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FD9B647" w14:textId="08ECCA5D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6D1AF03D" w14:textId="7F1C14B1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7A64299E" w14:textId="7BC05505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F9D9A64" w14:textId="4B5D5AF5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9D41E8D" w14:textId="577737C1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7669B33" w14:textId="13A2BD49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816295" w:rsidRPr="0066572F" w14:paraId="2FB28EC4" w14:textId="365CF35B" w:rsidTr="00C61563">
        <w:tc>
          <w:tcPr>
            <w:tcW w:w="0" w:type="auto"/>
          </w:tcPr>
          <w:p w14:paraId="7D4C3E5C" w14:textId="77777777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91F2CE4" w14:textId="0F672517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it-CH"/>
              </w:rPr>
            </w:pPr>
            <w:r w:rsidRPr="0066572F">
              <w:rPr>
                <w:color w:val="000000" w:themeColor="text1"/>
                <w:sz w:val="20"/>
                <w:szCs w:val="20"/>
                <w:lang w:val="it-CH"/>
              </w:rPr>
              <w:t>Bolton, 2022</w:t>
            </w:r>
            <w:r w:rsidRPr="0066572F">
              <w:rPr>
                <w:sz w:val="20"/>
                <w:szCs w:val="20"/>
              </w:rPr>
              <w:fldChar w:fldCharType="begin"/>
            </w:r>
            <w:r w:rsidRPr="0066572F">
              <w:rPr>
                <w:sz w:val="20"/>
                <w:szCs w:val="20"/>
              </w:rPr>
              <w:instrText>HYPERLINK \l "_ENREF_70" \o "Delgado Bolton, 2022 #70"</w:instrText>
            </w:r>
            <w:r w:rsidRPr="0066572F">
              <w:rPr>
                <w:sz w:val="20"/>
                <w:szCs w:val="20"/>
              </w:rPr>
            </w:r>
            <w:r w:rsidRPr="0066572F">
              <w:rPr>
                <w:sz w:val="20"/>
                <w:szCs w:val="20"/>
              </w:rPr>
              <w:fldChar w:fldCharType="separate"/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begin">
                <w:fldData xml:space="preserve">PEVuZE5vdGU+PENpdGU+PEF1dGhvcj5EZWxnYWRvIEJvbHRvbjwvQXV0aG9yPjxZZWFyPjIwMjI8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==
</w:fldData>
              </w:fldChar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instrText xml:space="preserve"> ADDIN EN.CITE </w:instrText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begin">
                <w:fldData xml:space="preserve">PEVuZE5vdGU+PENpdGU+PEF1dGhvcj5EZWxnYWRvIEJvbHRvbjwvQXV0aG9yPjxZZWFyPjIwMjI8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==
</w:fldData>
              </w:fldChar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instrText xml:space="preserve"> ADDIN EN.CITE.DATA </w:instrText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end"/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separate"/>
            </w:r>
            <w:r w:rsidRPr="0066572F">
              <w:rPr>
                <w:noProof/>
                <w:color w:val="000000" w:themeColor="text1"/>
                <w:sz w:val="20"/>
                <w:szCs w:val="20"/>
                <w:vertAlign w:val="superscript"/>
                <w:lang w:val="it-CH"/>
              </w:rPr>
              <w:t>70</w:t>
            </w:r>
            <w:r w:rsidRPr="0066572F">
              <w:rPr>
                <w:color w:val="000000" w:themeColor="text1"/>
                <w:sz w:val="20"/>
                <w:szCs w:val="20"/>
                <w:lang w:val="it-CH"/>
              </w:rPr>
              <w:fldChar w:fldCharType="end"/>
            </w:r>
            <w:r w:rsidRPr="0066572F">
              <w:rPr>
                <w:sz w:val="20"/>
                <w:szCs w:val="20"/>
              </w:rPr>
              <w:fldChar w:fldCharType="end"/>
            </w:r>
            <w:hyperlink w:anchor="_ENREF_71" w:tooltip="Delgado Bolton, 2022 #77" w:history="1"/>
            <w:r w:rsidRPr="0066572F">
              <w:rPr>
                <w:color w:val="000000" w:themeColor="text1"/>
                <w:sz w:val="20"/>
                <w:szCs w:val="20"/>
                <w:lang w:val="it-CH"/>
              </w:rPr>
              <w:t>, Paraguay</w:t>
            </w:r>
          </w:p>
        </w:tc>
        <w:tc>
          <w:tcPr>
            <w:tcW w:w="0" w:type="auto"/>
          </w:tcPr>
          <w:p w14:paraId="608DFF87" w14:textId="20C2D000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4957B7D2" w14:textId="1BB37551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F5F2272" w14:textId="4EA86F94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77F8E67" w14:textId="2ECD61B9" w:rsidR="00816295" w:rsidRPr="0066572F" w:rsidRDefault="00816295" w:rsidP="00816295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12A9BA75" w14:textId="182AD1B2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462DC85" w14:textId="3DBB6B30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2A379C7D" w14:textId="6A8C48F9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26F0BF41" w14:textId="183E4D10" w:rsidR="00816295" w:rsidRPr="0066572F" w:rsidRDefault="00816295" w:rsidP="008162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387889" w:rsidRPr="0066572F" w14:paraId="4BA8F7C0" w14:textId="7CE5E83E" w:rsidTr="00C61563">
        <w:tc>
          <w:tcPr>
            <w:tcW w:w="0" w:type="auto"/>
          </w:tcPr>
          <w:p w14:paraId="701BD4BC" w14:textId="77777777" w:rsidR="00387889" w:rsidRPr="0066572F" w:rsidRDefault="00387889" w:rsidP="00387889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F990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6BD20D6" w14:textId="77777777" w:rsidR="00387889" w:rsidRPr="0066572F" w:rsidRDefault="00387889" w:rsidP="00387889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F990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Brydges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 xml:space="preserve"> 2012</w:t>
            </w:r>
            <w:hyperlink w:anchor="_ENREF_28" w:tooltip="Brydges, 2012 #28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Brydges&lt;/Author&gt;&lt;Year&gt;2012&lt;/Year&gt;&lt;RecNum&gt;28&lt;/RecNum&gt;&lt;DisplayText&gt;&lt;style face="superscript"&gt;28&lt;/style&gt;&lt;/DisplayText&gt;&lt;record&gt;&lt;rec-number&gt;28&lt;/rec-number&gt;&lt;foreign-keys&gt;&lt;key app="EN" db-id="adwstdxw32ttxeepftpxvevwfswa2s9pwaz5" timestamp="1715538487"&gt;28&lt;/key&gt;&lt;/foreign-keys&gt;&lt;ref-type name="Journal Article"&gt;17&lt;/ref-type&gt;&lt;contributors&gt;&lt;authors&gt;&lt;author&gt;Brydges, R.&lt;/author&gt;&lt;author&gt;Butler, D.&lt;/author&gt;&lt;/authors&gt;&lt;/contributors&gt;&lt;auth-address&gt;Centre for Health Education Scholarship, Faculty of Medicine, University of British Columbia, Vancouver, British Columbia, Canada. ryan.brydges@utoronto.ca&lt;/auth-address&gt;&lt;titles&gt;&lt;title&gt;A reflective analysis of medical education research on self-regulation in learning and practice&lt;/title&gt;&lt;secondary-title&gt;Med Educ&lt;/secondary-title&gt;&lt;/titles&gt;&lt;periodical&gt;&lt;full-title&gt;Med Educ&lt;/full-title&gt;&lt;/periodical&gt;&lt;pages&gt;71-9&lt;/pages&gt;&lt;volume&gt;46&lt;/volume&gt;&lt;number&gt;1&lt;/number&gt;&lt;keywords&gt;&lt;keyword&gt;Biomedical Research&lt;/keyword&gt;&lt;keyword&gt;Clinical Competence/*standards&lt;/keyword&gt;&lt;keyword&gt;Education, Medical/*methods/*standards&lt;/keyword&gt;&lt;keyword&gt;Educational Status&lt;/keyword&gt;&lt;keyword&gt;Humans&lt;/keyword&gt;&lt;keyword&gt;*Self-Assessment&lt;/keyword&gt;&lt;keyword&gt;*Social Control, Informal&lt;/keyword&gt;&lt;/keywords&gt;&lt;dates&gt;&lt;year&gt;2012&lt;/year&gt;&lt;pub-dates&gt;&lt;date&gt;Jan&lt;/date&gt;&lt;/pub-dates&gt;&lt;/dates&gt;&lt;isbn&gt;1365-2923 (Electronic)&amp;#xD;0308-0110 (Linking)&lt;/isbn&gt;&lt;accession-num&gt;22150198&lt;/accession-num&gt;&lt;urls&gt;&lt;related-urls&gt;&lt;url&gt;https://www.ncbi.nlm.nih.gov/pubmed/22150198&lt;/url&gt;&lt;/related-urls&gt;&lt;/urls&gt;&lt;electronic-resource-num&gt;10.1111/j.1365-2923.2011.04100.x&lt;/electronic-resource-num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28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>, Canada</w:t>
            </w:r>
          </w:p>
        </w:tc>
        <w:tc>
          <w:tcPr>
            <w:tcW w:w="0" w:type="auto"/>
          </w:tcPr>
          <w:p w14:paraId="3DF89398" w14:textId="1B6ACBCB" w:rsidR="00387889" w:rsidRPr="0066572F" w:rsidRDefault="00387889" w:rsidP="00387889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F990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18EF8C44" w14:textId="6A1A1659" w:rsidR="00387889" w:rsidRPr="0066572F" w:rsidRDefault="00387889" w:rsidP="00387889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F990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A06BDE2" w14:textId="30386879" w:rsidR="00387889" w:rsidRPr="0066572F" w:rsidRDefault="00387889" w:rsidP="00387889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F990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7768C0BC" w14:textId="5B6E5975" w:rsidR="00387889" w:rsidRPr="0066572F" w:rsidRDefault="00387889" w:rsidP="00387889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F990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139FEEE" w14:textId="5CA4BF8E" w:rsidR="00387889" w:rsidRPr="0066572F" w:rsidRDefault="00387889" w:rsidP="00387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shd w:val="clear" w:color="auto" w:fill="FF990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38F5E041" w14:textId="5BCA0F9C" w:rsidR="00387889" w:rsidRPr="0066572F" w:rsidRDefault="00387889" w:rsidP="00387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A7DC8B6" w14:textId="71C5AC62" w:rsidR="00387889" w:rsidRPr="0066572F" w:rsidRDefault="00387889" w:rsidP="00387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B0B853E" w14:textId="47732E34" w:rsidR="00387889" w:rsidRPr="0066572F" w:rsidRDefault="00387889" w:rsidP="00387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B80803" w:rsidRPr="0066572F" w14:paraId="42A48090" w14:textId="24035299" w:rsidTr="00C61563">
        <w:tc>
          <w:tcPr>
            <w:tcW w:w="0" w:type="auto"/>
          </w:tcPr>
          <w:p w14:paraId="2C356E4C" w14:textId="77777777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8D52284" w14:textId="77777777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Chakkaravarthy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>, 2020</w:t>
            </w:r>
            <w:hyperlink w:anchor="_ENREF_52" w:tooltip="Chakkaravarthy, 2020 #52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DaGFra2FyYXZhcnRoeTwvQXV0aG9yPjxZZWFyPjIwMjA8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DaGFra2FyYXZhcnRoeTwvQXV0aG9yPjxZZWFyPjIwMjA8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52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hyperlink w:anchor="_ENREF_53" w:tooltip="Chakkaravarthy, 2020 #9275" w:history="1"/>
            <w:r w:rsidRPr="0066572F">
              <w:rPr>
                <w:color w:val="000000" w:themeColor="text1"/>
                <w:sz w:val="20"/>
                <w:szCs w:val="20"/>
              </w:rPr>
              <w:t>, Brunei</w:t>
            </w:r>
          </w:p>
        </w:tc>
        <w:tc>
          <w:tcPr>
            <w:tcW w:w="0" w:type="auto"/>
          </w:tcPr>
          <w:p w14:paraId="44F34705" w14:textId="5D6B7D6E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2D67F99E" w14:textId="6ECC47C7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EF73A39" w14:textId="2DEA8BD0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3EB3863" w14:textId="1A028168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8B4102E" w14:textId="1CA2E381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EDD80D6" w14:textId="738A158D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E1F3B4E" w14:textId="1369AF2C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2E847E77" w14:textId="2579D4F6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B80803" w:rsidRPr="0066572F" w14:paraId="471777AD" w14:textId="2BF46EA1" w:rsidTr="00C61563">
        <w:tc>
          <w:tcPr>
            <w:tcW w:w="0" w:type="auto"/>
          </w:tcPr>
          <w:p w14:paraId="3BE4E0AA" w14:textId="77777777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568BB71E" w14:textId="77777777" w:rsidR="00B80803" w:rsidRPr="0066572F" w:rsidRDefault="00B80803" w:rsidP="00B808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Claponea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  <w:lang w:val="fr-CH"/>
              </w:rPr>
              <w:t xml:space="preserve">, </w:t>
            </w:r>
            <w:r w:rsidRPr="0066572F">
              <w:rPr>
                <w:color w:val="000000" w:themeColor="text1"/>
                <w:sz w:val="20"/>
                <w:szCs w:val="20"/>
              </w:rPr>
              <w:t>2023</w:t>
            </w:r>
            <w:hyperlink w:anchor="_ENREF_71" w:tooltip="Claponea, 2023 #71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DbGFwb25lYTwvQXV0aG9yPjxZZWFyPjIwMjM8L1llYXI+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DbGFwb25lYTwvQXV0aG9yPjxZZWFyPjIwMjM8L1llYXI+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71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hyperlink w:anchor="_ENREF_72" w:tooltip="Claponea, 2023 #78" w:history="1"/>
            <w:r w:rsidRPr="0066572F">
              <w:rPr>
                <w:color w:val="000000" w:themeColor="text1"/>
                <w:sz w:val="20"/>
                <w:szCs w:val="20"/>
              </w:rPr>
              <w:t>, Romania</w:t>
            </w:r>
          </w:p>
        </w:tc>
        <w:tc>
          <w:tcPr>
            <w:tcW w:w="0" w:type="auto"/>
          </w:tcPr>
          <w:p w14:paraId="4CCC07F3" w14:textId="639808EA" w:rsidR="00B80803" w:rsidRPr="0066572F" w:rsidRDefault="00B80803" w:rsidP="00B808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74B02972" w14:textId="3962874F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</w:t>
            </w: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oderate</w:t>
            </w:r>
          </w:p>
        </w:tc>
        <w:tc>
          <w:tcPr>
            <w:tcW w:w="0" w:type="auto"/>
          </w:tcPr>
          <w:p w14:paraId="73A84898" w14:textId="0898E2E5" w:rsidR="00B80803" w:rsidRPr="0066572F" w:rsidRDefault="00B80803" w:rsidP="00B808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B2291A8" w14:textId="0387A869" w:rsidR="00B80803" w:rsidRPr="0066572F" w:rsidRDefault="00B80803" w:rsidP="00B8080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AAF5641" w14:textId="15984254" w:rsidR="00B80803" w:rsidRPr="0066572F" w:rsidRDefault="00B80803" w:rsidP="00B808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38CAEB8" w14:textId="77C2AEBE" w:rsidR="00B80803" w:rsidRPr="0066572F" w:rsidRDefault="00B80803" w:rsidP="00B808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236E0F6D" w14:textId="24F0DFBA" w:rsidR="00B80803" w:rsidRPr="0066572F" w:rsidRDefault="00B80803" w:rsidP="00B808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B44D055" w14:textId="35507973" w:rsidR="00B80803" w:rsidRPr="0066572F" w:rsidRDefault="00B80803" w:rsidP="00B808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437162" w:rsidRPr="0066572F" w14:paraId="3D03194C" w14:textId="79F92F68" w:rsidTr="00C61563">
        <w:tc>
          <w:tcPr>
            <w:tcW w:w="0" w:type="auto"/>
          </w:tcPr>
          <w:p w14:paraId="6A56EF7A" w14:textId="77777777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42E0E0A" w14:textId="77777777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Claret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>, 2020</w:t>
            </w:r>
            <w:hyperlink w:anchor="_ENREF_53" w:tooltip="Riera Claret, 2020 #53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Riera Claret&lt;/Author&gt;&lt;Year&gt;2020&lt;/Year&gt;&lt;RecNum&gt;53&lt;/RecNum&gt;&lt;DisplayText&gt;&lt;style face="superscript"&gt;53&lt;/style&gt;&lt;/DisplayText&gt;&lt;record&gt;&lt;rec-number&gt;53&lt;/rec-number&gt;&lt;foreign-keys&gt;&lt;key app="EN" db-id="adwstdxw32ttxeepftpxvevwfswa2s9pwaz5" timestamp="1715538487"&gt;53&lt;/key&gt;&lt;/foreign-keys&gt;&lt;ref-type name="Journal Article"&gt;17&lt;/ref-type&gt;&lt;contributors&gt;&lt;authors&gt;&lt;author&gt;Riera Claret, Carlota&lt;/author&gt;&lt;author&gt;Sahagún, Miguel Ángel&lt;/author&gt;&lt;author&gt;Selva, Clara&lt;/author&gt;&lt;/authors&gt;&lt;/contributors&gt;&lt;titles&gt;&lt;title&gt;Peer and informal learning among hospital doctors: An ethnographic study focused on routines, practices and relationships&lt;/title&gt;&lt;secondary-title&gt;Journal of Workplace Learning&lt;/secondary-title&gt;&lt;/titles&gt;&lt;periodical&gt;&lt;full-title&gt;Journal of Workplace Learning&lt;/full-title&gt;&lt;/periodical&gt;&lt;pages&gt;285-301&lt;/pages&gt;&lt;volume&gt;32&lt;/volume&gt;&lt;number&gt;4&lt;/number&gt;&lt;dates&gt;&lt;year&gt;2020&lt;/year&gt;&lt;/dates&gt;&lt;isbn&gt;1366-5626&lt;/isbn&gt;&lt;urls&gt;&lt;/urls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53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 xml:space="preserve">, Spain </w:t>
            </w:r>
          </w:p>
        </w:tc>
        <w:tc>
          <w:tcPr>
            <w:tcW w:w="0" w:type="auto"/>
          </w:tcPr>
          <w:p w14:paraId="0B6ECCE7" w14:textId="619A8B02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40879017" w14:textId="02919B24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9251191" w14:textId="26F960F6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DC3B683" w14:textId="48098FA4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73DCF2E" w14:textId="3E8DC004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1B161D5" w14:textId="58A250EE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7B69358" w14:textId="6607B232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79CA383" w14:textId="140113F6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437162" w:rsidRPr="0066572F" w14:paraId="0A86B20E" w14:textId="7F39C6A8" w:rsidTr="00C61563">
        <w:tc>
          <w:tcPr>
            <w:tcW w:w="0" w:type="auto"/>
          </w:tcPr>
          <w:p w14:paraId="3AEE4842" w14:textId="77777777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3B36EF0A" w14:textId="03069F01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Clouder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2022</w:t>
            </w:r>
            <w:hyperlink w:anchor="_ENREF_72" w:tooltip="Clouder, 2022 #72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DbG91ZGVyPC9BdXRob3I+PFllYXI+MjAyMjwvWWVhcj48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DbG91ZGVyPC9BdXRob3I+PFllYXI+MjAyMjwvWWVhcj48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72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hyperlink w:anchor="_ENREF_73" w:tooltip="Clouder, 2022 #79" w:history="1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UK</w:t>
            </w:r>
          </w:p>
        </w:tc>
        <w:tc>
          <w:tcPr>
            <w:tcW w:w="0" w:type="auto"/>
          </w:tcPr>
          <w:p w14:paraId="26CF7079" w14:textId="544084C2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391E923F" w14:textId="4BF6AA1B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D6B4DB8" w14:textId="50E89B22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5E0EDDA" w14:textId="06945294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A984012" w14:textId="36E42B9D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DDEE1BC" w14:textId="4F5E465E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2D5550A" w14:textId="6EBE64E1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668714B6" w14:textId="2BB11B16" w:rsidR="00437162" w:rsidRPr="0066572F" w:rsidRDefault="00437162" w:rsidP="00437162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D74274" w:rsidRPr="0066572F" w14:paraId="5E452592" w14:textId="673289B8" w:rsidTr="00C61563">
        <w:tc>
          <w:tcPr>
            <w:tcW w:w="0" w:type="auto"/>
          </w:tcPr>
          <w:p w14:paraId="6C6984DF" w14:textId="77777777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14:paraId="271B4B49" w14:textId="77777777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Cuyvers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2024</w:t>
            </w:r>
            <w:hyperlink w:anchor="_ENREF_73" w:tooltip="Cuyvers, 2024 #73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DdXl2ZXJzPC9BdXRob3I+PFllYXI+MjAyNDwvWWVhcj48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DdXl2ZXJzPC9BdXRob3I+PFllYXI+MjAyNDwvWWVhcj48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73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hyperlink w:anchor="_ENREF_74" w:tooltip="Cuyvers, 2024 #80" w:history="1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the Netherlands</w:t>
            </w:r>
          </w:p>
        </w:tc>
        <w:tc>
          <w:tcPr>
            <w:tcW w:w="0" w:type="auto"/>
          </w:tcPr>
          <w:p w14:paraId="0B6923A2" w14:textId="13828ECA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6B459E6F" w14:textId="4856204B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C9EC9BE" w14:textId="2B21BE94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311E61E" w14:textId="48990BBB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29CB654" w14:textId="07C911FF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10B6C42" w14:textId="7DAA71DF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6BD6643" w14:textId="0EDF82A2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8DA3E80" w14:textId="3A6EF7EB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D74274" w:rsidRPr="0066572F" w14:paraId="6DF63423" w14:textId="079C6223" w:rsidTr="00C61563">
        <w:tc>
          <w:tcPr>
            <w:tcW w:w="0" w:type="auto"/>
          </w:tcPr>
          <w:p w14:paraId="1DBF4D26" w14:textId="77777777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EFF6EFD" w14:textId="77777777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Fahlman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>, 2013</w:t>
            </w:r>
            <w:hyperlink w:anchor="_ENREF_54" w:tooltip="Fahlman, 2013 #54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Fahlman&lt;/Author&gt;&lt;Year&gt;2013&lt;/Year&gt;&lt;RecNum&gt;54&lt;/RecNum&gt;&lt;DisplayText&gt;&lt;style face="superscript"&gt;54&lt;/style&gt;&lt;/DisplayText&gt;&lt;record&gt;&lt;rec-number&gt;54&lt;/rec-number&gt;&lt;foreign-keys&gt;&lt;key app="EN" db-id="adwstdxw32ttxeepftpxvevwfswa2s9pwaz5" timestamp="1715538487"&gt;54&lt;/key&gt;&lt;/foreign-keys&gt;&lt;ref-type name="Journal Article"&gt;17&lt;/ref-type&gt;&lt;contributors&gt;&lt;authors&gt;&lt;author&gt;Fahlman, Dorothy&lt;/author&gt;&lt;/authors&gt;&lt;/contributors&gt;&lt;titles&gt;&lt;title&gt;Examining informal learning using mobile devices in the healthcare workplace&lt;/title&gt;&lt;secondary-title&gt;Canadian Journal of Learning and Technology/La revue canadienne de l’apprentissage et de la technologie&lt;/secondary-title&gt;&lt;/titles&gt;&lt;periodical&gt;&lt;full-title&gt;Canadian Journal of Learning and Technology/La revue canadienne de l’apprentissage et de la technologie&lt;/full-title&gt;&lt;/periodical&gt;&lt;volume&gt;39&lt;/volume&gt;&lt;number&gt;4&lt;/number&gt;&lt;dates&gt;&lt;year&gt;2013&lt;/year&gt;&lt;/dates&gt;&lt;isbn&gt;1499-6677&lt;/isbn&gt;&lt;urls&gt;&lt;/urls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54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>, Canada</w:t>
            </w:r>
          </w:p>
        </w:tc>
        <w:tc>
          <w:tcPr>
            <w:tcW w:w="0" w:type="auto"/>
          </w:tcPr>
          <w:p w14:paraId="770765CB" w14:textId="23CDD2CE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31A2C32A" w14:textId="49EAFC42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0A040A1" w14:textId="56DC5CFF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06BE910" w14:textId="5EE8877D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D3B9687" w14:textId="0FAE6AE4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20AA8B1" w14:textId="21FDFDBC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C77177B" w14:textId="27FBD67C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56D7D95" w14:textId="03602DF0" w:rsidR="00D74274" w:rsidRPr="0066572F" w:rsidRDefault="00D74274" w:rsidP="00D742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174A43" w:rsidRPr="0066572F" w14:paraId="06EC6318" w14:textId="24777EB1" w:rsidTr="00C61563">
        <w:tc>
          <w:tcPr>
            <w:tcW w:w="0" w:type="auto"/>
          </w:tcPr>
          <w:p w14:paraId="193B1882" w14:textId="77777777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14:paraId="0B27EBF3" w14:textId="77777777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Gathu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2022</w:t>
            </w:r>
            <w:hyperlink w:anchor="_ENREF_74" w:tooltip="Gathu, 2022 #74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HYXRodTwvQXV0aG9yPjxZZWFyPjIwMjI8L1llYXI+PFJl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HYXRodTwvQXV0aG9yPjxZZWFyPjIwMjI8L1llYXI+PFJl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74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hyperlink w:anchor="_ENREF_75" w:tooltip="Gathu, 2022 #60" w:history="1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Kenya</w:t>
            </w:r>
          </w:p>
        </w:tc>
        <w:tc>
          <w:tcPr>
            <w:tcW w:w="0" w:type="auto"/>
          </w:tcPr>
          <w:p w14:paraId="376B4B4F" w14:textId="6C5C7B04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215B5AA3" w14:textId="29E3D3FB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6C5917A" w14:textId="244811A9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EE81D19" w14:textId="7BDA5330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6E300C9" w14:textId="01B64DA1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DA1E574" w14:textId="49CCD043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17A701E" w14:textId="515E6BB7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74423AC" w14:textId="2E572000" w:rsidR="00174A43" w:rsidRPr="0066572F" w:rsidRDefault="00174A43" w:rsidP="00174A4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C7088D" w:rsidRPr="0066572F" w14:paraId="41216C15" w14:textId="2C192905" w:rsidTr="00C61563">
        <w:tc>
          <w:tcPr>
            <w:tcW w:w="0" w:type="auto"/>
          </w:tcPr>
          <w:p w14:paraId="35A23BED" w14:textId="77777777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BE1D362" w14:textId="77777777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Ghiyasvandian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 xml:space="preserve"> 2015 </w:t>
            </w:r>
            <w:hyperlink w:anchor="_ENREF_55" w:tooltip="Ghiyasvandian, 2015 #55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Ghiyasvandian&lt;/Author&gt;&lt;Year&gt;2015&lt;/Year&gt;&lt;RecNum&gt;55&lt;/RecNum&gt;&lt;DisplayText&gt;&lt;style face="superscript"&gt;55&lt;/style&gt;&lt;/DisplayText&gt;&lt;record&gt;&lt;rec-number&gt;55&lt;/rec-number&gt;&lt;foreign-keys&gt;&lt;key app="EN" db-id="adwstdxw32ttxeepftpxvevwfswa2s9pwaz5" timestamp="1715538487"&gt;55&lt;/key&gt;&lt;/foreign-keys&gt;&lt;ref-type name="Journal Article"&gt;17&lt;/ref-type&gt;&lt;contributors&gt;&lt;authors&gt;&lt;author&gt;Ghiyasvandian, S.&lt;/author&gt;&lt;author&gt;Malekian, M.&lt;/author&gt;&lt;author&gt;Cheraghi, M. A.&lt;/author&gt;&lt;/authors&gt;&lt;/contributors&gt;&lt;auth-address&gt;. mortezamalekian@ymail.com.&lt;/auth-address&gt;&lt;titles&gt;&lt;title&gt;Iranian Clinical Nurses&amp;apos; Activities for Self-Directed Learning: A Qualitative Study&lt;/title&gt;&lt;secondary-title&gt;Glob J Health Sci&lt;/secondary-title&gt;&lt;/titles&gt;&lt;periodical&gt;&lt;full-title&gt;Glob J Health Sci&lt;/full-title&gt;&lt;/periodical&gt;&lt;pages&gt;48-58&lt;/pages&gt;&lt;volume&gt;8&lt;/volume&gt;&lt;number&gt;5&lt;/number&gt;&lt;edition&gt;20150901&lt;/edition&gt;&lt;keywords&gt;&lt;keyword&gt;Adult&lt;/keyword&gt;&lt;keyword&gt;*Attitude of Health Personnel&lt;/keyword&gt;&lt;keyword&gt;Female&lt;/keyword&gt;&lt;keyword&gt;Humans&lt;/keyword&gt;&lt;keyword&gt;Iran&lt;/keyword&gt;&lt;keyword&gt;*Learning&lt;/keyword&gt;&lt;keyword&gt;Male&lt;/keyword&gt;&lt;keyword&gt;Nursing Staff, Hospital/*psychology&lt;/keyword&gt;&lt;keyword&gt;Qualitative Research&lt;/keyword&gt;&lt;keyword&gt;Staff Development&lt;/keyword&gt;&lt;/keywords&gt;&lt;dates&gt;&lt;year&gt;2015&lt;/year&gt;&lt;pub-dates&gt;&lt;date&gt;Sep 1&lt;/date&gt;&lt;/pub-dates&gt;&lt;/dates&gt;&lt;isbn&gt;1916-9736 (Print)&amp;#xD;1916-9736&lt;/isbn&gt;&lt;accession-num&gt;26652072&lt;/accession-num&gt;&lt;urls&gt;&lt;/urls&gt;&lt;custom1&gt;Conflict of Interest The authors declare that there is no conflict of interests regarding the publication of this paper.&lt;/custom1&gt;&lt;custom2&gt;PMC4877197&lt;/custom2&gt;&lt;electronic-resource-num&gt;10.5539/gjhs.v8n5p48&lt;/electronic-resource-num&gt;&lt;remote-database-provider&gt;NLM&lt;/remote-database-provider&gt;&lt;language&gt;eng&lt;/language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55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>, Iran</w:t>
            </w:r>
          </w:p>
        </w:tc>
        <w:tc>
          <w:tcPr>
            <w:tcW w:w="0" w:type="auto"/>
          </w:tcPr>
          <w:p w14:paraId="1D29885F" w14:textId="665D1B00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7D0B98F7" w14:textId="1ADC5905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A9C59FB" w14:textId="124FD196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1B880FCE" w14:textId="1B2826E2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599278D" w14:textId="6E687933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F8F223D" w14:textId="38FE9635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5969B86" w14:textId="0BD8C00C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5C476CBF" w14:textId="26B84587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C7088D" w:rsidRPr="0066572F" w14:paraId="2B1F4D12" w14:textId="3B23C39D" w:rsidTr="00C61563">
        <w:tc>
          <w:tcPr>
            <w:tcW w:w="0" w:type="auto"/>
          </w:tcPr>
          <w:p w14:paraId="3A3C2703" w14:textId="77777777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0B17F93" w14:textId="77777777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Hill, 2010</w:t>
            </w:r>
            <w:hyperlink w:anchor="_ENREF_56" w:tooltip="Hill, 2010 #56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Hill&lt;/Author&gt;&lt;Year&gt;2010&lt;/Year&gt;&lt;RecNum&gt;56&lt;/RecNum&gt;&lt;DisplayText&gt;&lt;style face="superscript"&gt;56&lt;/style&gt;&lt;/DisplayText&gt;&lt;record&gt;&lt;rec-number&gt;56&lt;/rec-number&gt;&lt;foreign-keys&gt;&lt;key app="EN" db-id="adwstdxw32ttxeepftpxvevwfswa2s9pwaz5" timestamp="1715538487"&gt;56&lt;/key&gt;&lt;/foreign-keys&gt;&lt;ref-type name="Thesis"&gt;32&lt;/ref-type&gt;&lt;contributors&gt;&lt;authors&gt;&lt;author&gt;Hill, Elizabeth K&lt;/author&gt;&lt;/authors&gt;&lt;/contributors&gt;&lt;titles&gt;&lt;title&gt;Information Seeking as Self-directed Learning in the Lives of Rural Practitioners: A Multi-case Study&lt;/title&gt;&lt;/titles&gt;&lt;dates&gt;&lt;year&gt;2010&lt;/year&gt;&lt;/dates&gt;&lt;publisher&gt;University of Idaho&lt;/publisher&gt;&lt;work-type&gt;PhD., Education&lt;/work-type&gt;&lt;urls&gt;&lt;/urls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56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0" w:type="auto"/>
          </w:tcPr>
          <w:p w14:paraId="1F83AE3F" w14:textId="2F66AD05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1635AEE2" w14:textId="08541EF8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9EFC4A1" w14:textId="1E34BEED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36229A0" w14:textId="688D51BA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72B316E4" w14:textId="10853F4A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B822702" w14:textId="62D9B0E1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F98F155" w14:textId="54638E04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66142AE9" w14:textId="0A4C06F9" w:rsidR="00C7088D" w:rsidRPr="0066572F" w:rsidRDefault="00C7088D" w:rsidP="00C7088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A14C9A" w:rsidRPr="0066572F" w14:paraId="76D79F44" w14:textId="2EBF146C" w:rsidTr="00C61563">
        <w:tc>
          <w:tcPr>
            <w:tcW w:w="0" w:type="auto"/>
          </w:tcPr>
          <w:p w14:paraId="6ADC811B" w14:textId="77777777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66234F57" w14:textId="300E8CF5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Kim, 2024</w:t>
            </w:r>
            <w:hyperlink w:anchor="_ENREF_75" w:tooltip="Kim, 2024 #75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LaW08L0F1dGhvcj48WWVhcj4yMDI0PC9ZZWFyPjxSZWNO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LaW08L0F1dGhvcj48WWVhcj4yMDI0PC9ZZWFyPjxSZWNO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75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hyperlink w:anchor="_ENREF_76" w:tooltip="Kim, 2024 #82" w:history="1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South Korea</w:t>
            </w:r>
          </w:p>
        </w:tc>
        <w:tc>
          <w:tcPr>
            <w:tcW w:w="0" w:type="auto"/>
          </w:tcPr>
          <w:p w14:paraId="7E24CD27" w14:textId="194D1B9A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54069D44" w14:textId="5B26CBC4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C054DF1" w14:textId="7A63F352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61355419" w14:textId="677A77D0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5B88F40" w14:textId="17D18F1F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45C5FE4" w14:textId="4C5C5163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3DA6822" w14:textId="0CAB2FFD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737F3CA9" w14:textId="1E5CBB67" w:rsidR="00A14C9A" w:rsidRPr="0066572F" w:rsidRDefault="00A14C9A" w:rsidP="00A14C9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D021BF" w:rsidRPr="0066572F" w14:paraId="6880490A" w14:textId="73471FE5" w:rsidTr="00C61563">
        <w:tc>
          <w:tcPr>
            <w:tcW w:w="0" w:type="auto"/>
          </w:tcPr>
          <w:p w14:paraId="4905F40E" w14:textId="77777777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4709CC6" w14:textId="77777777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Kyndt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>, 2016</w:t>
            </w:r>
            <w:hyperlink w:anchor="_ENREF_57" w:tooltip="Kyndt, 2016 #57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Kyndt&lt;/Author&gt;&lt;Year&gt;2016&lt;/Year&gt;&lt;RecNum&gt;57&lt;/RecNum&gt;&lt;DisplayText&gt;&lt;style face="superscript"&gt;57&lt;/style&gt;&lt;/DisplayText&gt;&lt;record&gt;&lt;rec-number&gt;57&lt;/rec-number&gt;&lt;foreign-keys&gt;&lt;key app="EN" db-id="adwstdxw32ttxeepftpxvevwfswa2s9pwaz5" timestamp="1715538487"&gt;57&lt;/key&gt;&lt;/foreign-keys&gt;&lt;ref-type name="Journal Article"&gt;17&lt;/ref-type&gt;&lt;contributors&gt;&lt;authors&gt;&lt;author&gt;Kyndt, Eva&lt;/author&gt;&lt;author&gt;Vermeire, Eva&lt;/author&gt;&lt;author&gt;Cabus, Shana&lt;/author&gt;&lt;/authors&gt;&lt;/contributors&gt;&lt;titles&gt;&lt;title&gt;Informal workplace learning among nurses: Organisational learning conditions and personal characteristics that predict learning outcomes&lt;/title&gt;&lt;secondary-title&gt;Journal of Workplace Learning&lt;/secondary-title&gt;&lt;/titles&gt;&lt;periodical&gt;&lt;full-title&gt;Journal of Workplace Learning&lt;/full-title&gt;&lt;/periodical&gt;&lt;pages&gt;435-450&lt;/pages&gt;&lt;volume&gt;28&lt;/volume&gt;&lt;number&gt;7&lt;/number&gt;&lt;dates&gt;&lt;year&gt;2016&lt;/year&gt;&lt;/dates&gt;&lt;isbn&gt;1366-5626&lt;/isbn&gt;&lt;urls&gt;&lt;/urls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57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0" w:type="auto"/>
          </w:tcPr>
          <w:p w14:paraId="46A73938" w14:textId="3ACCB716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382E9726" w14:textId="76E96E85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DE9AA39" w14:textId="7441CEF0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4E84CD3" w14:textId="1BACB950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5901C4A" w14:textId="4C4DE9BC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49A24BD" w14:textId="640CA98F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810983E" w14:textId="54D1D21A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0A9F81D1" w14:textId="107612A7" w:rsidR="00D021BF" w:rsidRPr="0066572F" w:rsidRDefault="00D021BF" w:rsidP="00D021BF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erious</w:t>
            </w:r>
            <w:proofErr w:type="spellEnd"/>
          </w:p>
        </w:tc>
      </w:tr>
      <w:tr w:rsidR="00F31CA6" w:rsidRPr="0066572F" w14:paraId="1F313D53" w14:textId="2443D883" w:rsidTr="00C61563">
        <w:tc>
          <w:tcPr>
            <w:tcW w:w="0" w:type="auto"/>
          </w:tcPr>
          <w:p w14:paraId="1C7EF16E" w14:textId="77777777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D00D8E9" w14:textId="77777777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ee, 2017</w:t>
            </w:r>
            <w:hyperlink w:anchor="_ENREF_58" w:tooltip="Lee, 2017 #58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Lee&lt;/Author&gt;&lt;Year&gt;2017&lt;/Year&gt;&lt;RecNum&gt;58&lt;/RecNum&gt;&lt;DisplayText&gt;&lt;style face="superscript"&gt;58&lt;/style&gt;&lt;/DisplayText&gt;&lt;record&gt;&lt;rec-number&gt;58&lt;/rec-number&gt;&lt;foreign-keys&gt;&lt;key app="EN" db-id="adwstdxw32ttxeepftpxvevwfswa2s9pwaz5" timestamp="1715538487"&gt;58&lt;/key&gt;&lt;/foreign-keys&gt;&lt;ref-type name="Thesis"&gt;32&lt;/ref-type&gt;&lt;contributors&gt;&lt;authors&gt;&lt;author&gt;Lee, Da Ye&lt;/author&gt;&lt;/authors&gt;&lt;/contributors&gt;&lt;titles&gt;&lt;title&gt;The influence of individual and organizational variables on informal learning among nurses in Korean hospitals&lt;/title&gt;&lt;/titles&gt;&lt;dates&gt;&lt;year&gt;2017&lt;/year&gt;&lt;/dates&gt;&lt;pub-location&gt;Urbana-Champaign, Illinois&lt;/pub-location&gt;&lt;publisher&gt;University of Illinois &lt;/publisher&gt;&lt;urls&gt;&lt;/urls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58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South Korea (Dissertation)</w:t>
            </w:r>
          </w:p>
        </w:tc>
        <w:tc>
          <w:tcPr>
            <w:tcW w:w="0" w:type="auto"/>
          </w:tcPr>
          <w:p w14:paraId="5FFF76D6" w14:textId="09022319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2D57F924" w14:textId="2C84EFE9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86AE15F" w14:textId="02F48BE0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E705C18" w14:textId="7AA6B5C3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8E02D38" w14:textId="6897EC2E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B336EE0" w14:textId="274C9886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4BAFBA0" w14:textId="4084112A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9D5EC29" w14:textId="6BB6DE3B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</w:tr>
      <w:tr w:rsidR="00F31CA6" w:rsidRPr="0066572F" w14:paraId="54C92102" w14:textId="7ED1C12D" w:rsidTr="00C61563">
        <w:tc>
          <w:tcPr>
            <w:tcW w:w="0" w:type="auto"/>
          </w:tcPr>
          <w:p w14:paraId="3F0A6A9A" w14:textId="77777777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DA85A6F" w14:textId="77777777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Lim, 2021</w:t>
            </w:r>
            <w:hyperlink w:anchor="_ENREF_59" w:tooltip="Lim, 2021 #59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Lim&lt;/Author&gt;&lt;Year&gt;2021&lt;/Year&gt;&lt;RecNum&gt;59&lt;/RecNum&gt;&lt;DisplayText&gt;&lt;style face="superscript"&gt;59&lt;/style&gt;&lt;/DisplayText&gt;&lt;record&gt;&lt;rec-number&gt;59&lt;/rec-number&gt;&lt;foreign-keys&gt;&lt;key app="EN" db-id="adwstdxw32ttxeepftpxvevwfswa2s9pwaz5" timestamp="1715538487"&gt;59&lt;/key&gt;&lt;/foreign-keys&gt;&lt;ref-type name="Journal Article"&gt;17&lt;/ref-type&gt;&lt;contributors&gt;&lt;authors&gt;&lt;author&gt;Lim, Y. S.&lt;/author&gt;&lt;author&gt;Lyons, V. T.&lt;/author&gt;&lt;author&gt;Willey, J. M.&lt;/author&gt;&lt;/authors&gt;&lt;/contributors&gt;&lt;auth-address&gt;Quantitative and Mixed Methods Research Methodologies, Educational Studies, University of Cincinnati, Cincinnati, OH USA. GRID: grid.24827.3b. ISNI: 0000 0001 2179 9593&amp;#xD;Department of Medical Education, Geisel School of Medicine at Dartmouth, Hanover, NH USA. GRID: grid.254880.3. ISNI: 0000 0001 2179 2404&amp;#xD;Department of Science Education, Donald and Barbara Zucker School of Medicine at Hofstra/Northwell, Hempstead, NY USA. GRID: grid.257060.6. ISNI: 0000 0001 2284 9943&lt;/auth-address&gt;&lt;titles&gt;&lt;title&gt;Supporting Self-Directed Learning: A National Needs Analysis&lt;/title&gt;&lt;secondary-title&gt;Med Sci Educ&lt;/secondary-title&gt;&lt;/titles&gt;&lt;periodical&gt;&lt;full-title&gt;Med Sci Educ&lt;/full-title&gt;&lt;/periodical&gt;&lt;pages&gt;1091-1099&lt;/pages&gt;&lt;volume&gt;31&lt;/volume&gt;&lt;number&gt;3&lt;/number&gt;&lt;edition&gt;20210406&lt;/edition&gt;&lt;keywords&gt;&lt;keyword&gt;Faculty development&lt;/keyword&gt;&lt;keyword&gt;Learning-oriented teaching&lt;/keyword&gt;&lt;keyword&gt;Self-directed learning&lt;/keyword&gt;&lt;/keywords&gt;&lt;dates&gt;&lt;year&gt;2021&lt;/year&gt;&lt;pub-dates&gt;&lt;date&gt;Jun&lt;/date&gt;&lt;/pub-dates&gt;&lt;/dates&gt;&lt;isbn&gt;2156-8650&lt;/isbn&gt;&lt;accession-num&gt;34457952&lt;/accession-num&gt;&lt;urls&gt;&lt;/urls&gt;&lt;custom2&gt;PMC8368321&lt;/custom2&gt;&lt;electronic-resource-num&gt;10.1007/s40670-021-01278-y&lt;/electronic-resource-num&gt;&lt;remote-database-provider&gt;NLM&lt;/remote-database-provider&gt;&lt;language&gt;eng&lt;/language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59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0" w:type="auto"/>
          </w:tcPr>
          <w:p w14:paraId="148228BE" w14:textId="211A0E36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1E2B71A0" w14:textId="63D95F8E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B992D02" w14:textId="2533C53F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E1A788E" w14:textId="4E22C2A0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7D53D1A" w14:textId="26914B91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2A95ED9B" w14:textId="2F0CD28B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7F6B8E6" w14:textId="19F5E24F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4FECC4D9" w14:textId="0E08C8D5" w:rsidR="00F31CA6" w:rsidRPr="0066572F" w:rsidRDefault="00F31CA6" w:rsidP="00F31CA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</w:tr>
      <w:tr w:rsidR="00E5291D" w:rsidRPr="0066572F" w14:paraId="1A3AB340" w14:textId="49488914" w:rsidTr="00C61563">
        <w:tc>
          <w:tcPr>
            <w:tcW w:w="0" w:type="auto"/>
          </w:tcPr>
          <w:p w14:paraId="4304316D" w14:textId="77777777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14:paraId="12E90B6D" w14:textId="77777777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in, 2023</w:t>
            </w:r>
            <w:hyperlink w:anchor="_ENREF_76" w:tooltip="Lin, 2023 #76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MaW48L0F1dGhvcj48WWVhcj4yMDIzPC9ZZWFyPjxSZWNO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MaW48L0F1dGhvcj48WWVhcj4yMDIzPC9ZZWFyPjxSZWNO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76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hyperlink w:anchor="_ENREF_77" w:tooltip="Lin, 2023 #83" w:history="1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Taiwan</w:t>
            </w:r>
          </w:p>
        </w:tc>
        <w:tc>
          <w:tcPr>
            <w:tcW w:w="0" w:type="auto"/>
          </w:tcPr>
          <w:p w14:paraId="41C3B7EF" w14:textId="3A8E3B31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6014CE13" w14:textId="0CCD4DB4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3138E6D" w14:textId="3B2A9947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91626FE" w14:textId="6C471D0B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13F87E7" w14:textId="7F32308B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D4D5173" w14:textId="437D46F2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195C5B6" w14:textId="381794E5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EBFB2B5" w14:textId="7BB7ED01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</w:tr>
      <w:tr w:rsidR="00E5291D" w:rsidRPr="0066572F" w14:paraId="1B8E8F1C" w14:textId="1B37BFEB" w:rsidTr="00C61563">
        <w:tc>
          <w:tcPr>
            <w:tcW w:w="0" w:type="auto"/>
          </w:tcPr>
          <w:p w14:paraId="58FB50AD" w14:textId="77777777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14:paraId="526A3F71" w14:textId="39425133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Liu, 2024</w:t>
            </w:r>
            <w:hyperlink w:anchor="_ENREF_77" w:tooltip="Liu, 2024 #77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MaXU8L0F1dGhvcj48WWVhcj4yMDI0PC9ZZWFyPjxSZWNO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MaXU8L0F1dGhvcj48WWVhcj4yMDI0PC9ZZWFyPjxSZWNO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77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hyperlink w:anchor="_ENREF_78" w:tooltip="Liu, 2024 #2978" w:history="1"/>
            <w:r w:rsidRPr="0066572F">
              <w:rPr>
                <w:color w:val="000000" w:themeColor="text1"/>
                <w:sz w:val="20"/>
                <w:szCs w:val="20"/>
              </w:rPr>
              <w:t>, China</w:t>
            </w:r>
          </w:p>
        </w:tc>
        <w:tc>
          <w:tcPr>
            <w:tcW w:w="0" w:type="auto"/>
          </w:tcPr>
          <w:p w14:paraId="0144A140" w14:textId="607F6C50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1BD4894F" w14:textId="39A411CA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723CE78" w14:textId="664B5270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6F33E0C" w14:textId="72A68DA4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56B0D9F" w14:textId="7A94CF8D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EAC859C" w14:textId="39EB418B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1B39165" w14:textId="113E4BF0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4CA5F15" w14:textId="1DF3F2E2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</w:tr>
      <w:tr w:rsidR="00E5291D" w:rsidRPr="0066572F" w14:paraId="650F58CE" w14:textId="22AE71C3" w:rsidTr="00C61563">
        <w:tc>
          <w:tcPr>
            <w:tcW w:w="0" w:type="auto"/>
          </w:tcPr>
          <w:p w14:paraId="4714EC0E" w14:textId="77777777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8B0A87C" w14:textId="77777777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Malekian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>, 2015</w:t>
            </w:r>
            <w:hyperlink w:anchor="_ENREF_60" w:tooltip="Malekian, 2015 #60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Malekian&lt;/Author&gt;&lt;Year&gt;2015&lt;/Year&gt;&lt;RecNum&gt;60&lt;/RecNum&gt;&lt;DisplayText&gt;&lt;style face="superscript"&gt;60&lt;/style&gt;&lt;/DisplayText&gt;&lt;record&gt;&lt;rec-number&gt;60&lt;/rec-number&gt;&lt;foreign-keys&gt;&lt;key app="EN" db-id="adwstdxw32ttxeepftpxvevwfswa2s9pwaz5" timestamp="1715538487"&gt;60&lt;/key&gt;&lt;/foreign-keys&gt;&lt;ref-type name="Journal Article"&gt;17&lt;/ref-type&gt;&lt;contributors&gt;&lt;authors&gt;&lt;author&gt;Malekian, M.&lt;/author&gt;&lt;author&gt;Ghiyasvandian, S.&lt;/author&gt;&lt;author&gt;Cheraghi, M. A.&lt;/author&gt;&lt;author&gt;Hassanzadeh, A.&lt;/author&gt;&lt;/authors&gt;&lt;/contributors&gt;&lt;auth-address&gt;. shghiyas@yahoo.com.&lt;/auth-address&gt;&lt;titles&gt;&lt;title&gt;Iranian Clinical Nurses&amp;apos; Readiness for Self-Directed Learning&lt;/title&gt;&lt;secondary-title&gt;Glob J Health Sci&lt;/secondary-title&gt;&lt;/titles&gt;&lt;periodical&gt;&lt;full-title&gt;Glob J Health Sci&lt;/full-title&gt;&lt;/periodical&gt;&lt;pages&gt;157-64&lt;/pages&gt;&lt;volume&gt;8&lt;/volume&gt;&lt;number&gt;1&lt;/number&gt;&lt;edition&gt;20150517&lt;/edition&gt;&lt;keywords&gt;&lt;keyword&gt;Adult&lt;/keyword&gt;&lt;keyword&gt;Cross-Sectional Studies&lt;/keyword&gt;&lt;keyword&gt;Education, Nursing/*methods&lt;/keyword&gt;&lt;keyword&gt;Female&lt;/keyword&gt;&lt;keyword&gt;Humans&lt;/keyword&gt;&lt;keyword&gt;Iran&lt;/keyword&gt;&lt;keyword&gt;*Learning&lt;/keyword&gt;&lt;keyword&gt;Male&lt;/keyword&gt;&lt;keyword&gt;Motivation&lt;/keyword&gt;&lt;keyword&gt;Problem Solving&lt;/keyword&gt;&lt;keyword&gt;*Programmed Instructions as Topic&lt;/keyword&gt;&lt;/keywords&gt;&lt;dates&gt;&lt;year&gt;2015&lt;/year&gt;&lt;pub-dates&gt;&lt;date&gt;May 17&lt;/date&gt;&lt;/pub-dates&gt;&lt;/dates&gt;&lt;isbn&gt;1916-9736 (Print)&amp;#xD;1916-9736&lt;/isbn&gt;&lt;accession-num&gt;26234971&lt;/accession-num&gt;&lt;urls&gt;&lt;/urls&gt;&lt;custom2&gt;PMC4803982&lt;/custom2&gt;&lt;electronic-resource-num&gt;10.5539/gjhs.v8n1p157&lt;/electronic-resource-num&gt;&lt;remote-database-provider&gt;NLM&lt;/remote-database-provider&gt;&lt;language&gt;eng&lt;/language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60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>, Iran</w:t>
            </w:r>
          </w:p>
        </w:tc>
        <w:tc>
          <w:tcPr>
            <w:tcW w:w="0" w:type="auto"/>
          </w:tcPr>
          <w:p w14:paraId="210EFF53" w14:textId="295C6F9F" w:rsidR="00E5291D" w:rsidRPr="0066572F" w:rsidRDefault="00275E2C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AA9704E" w14:textId="44950F1C" w:rsidR="00E5291D" w:rsidRPr="0066572F" w:rsidRDefault="00275E2C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1556CFD9" w14:textId="21C86BB3" w:rsidR="00E5291D" w:rsidRPr="0066572F" w:rsidRDefault="00275E2C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78F43153" w14:textId="20D87431" w:rsidR="00E5291D" w:rsidRPr="0066572F" w:rsidRDefault="00275E2C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722D3158" w14:textId="3CA684F3" w:rsidR="00E5291D" w:rsidRPr="0066572F" w:rsidRDefault="00275E2C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ACAE711" w14:textId="580F73BF" w:rsidR="00E5291D" w:rsidRPr="0066572F" w:rsidRDefault="00275E2C" w:rsidP="00E5291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29DF980" w14:textId="7E2134D4" w:rsidR="00E5291D" w:rsidRPr="0066572F" w:rsidRDefault="00275E2C" w:rsidP="00E5291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94F041C" w14:textId="5AF4A399" w:rsidR="00E5291D" w:rsidRPr="0066572F" w:rsidRDefault="00275E2C" w:rsidP="00E5291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E5291D" w:rsidRPr="0066572F" w14:paraId="61E2D3EF" w14:textId="075D577A" w:rsidTr="00C61563">
        <w:tc>
          <w:tcPr>
            <w:tcW w:w="0" w:type="auto"/>
          </w:tcPr>
          <w:p w14:paraId="18CECAAE" w14:textId="77777777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141185C5" w14:textId="4031D2DD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Mamiya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>, 2023</w:t>
            </w:r>
            <w:hyperlink w:anchor="_ENREF_78" w:tooltip="Mamiya, 2023 #78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NYW1peWE8L0F1dGhvcj48WWVhcj4yMDIzPC9ZZWFyPjxS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NYW1peWE8L0F1dGhvcj48WWVhcj4yMDIzPC9ZZWFyPjxS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78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hyperlink w:anchor="_ENREF_79" w:tooltip="Mamiya, 2023 #64" w:history="1"/>
            <w:r w:rsidRPr="0066572F">
              <w:rPr>
                <w:color w:val="000000" w:themeColor="text1"/>
                <w:sz w:val="20"/>
                <w:szCs w:val="20"/>
              </w:rPr>
              <w:t>, Japan</w:t>
            </w:r>
          </w:p>
        </w:tc>
        <w:tc>
          <w:tcPr>
            <w:tcW w:w="0" w:type="auto"/>
          </w:tcPr>
          <w:p w14:paraId="02904EBE" w14:textId="4255A173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D0E910B" w14:textId="6A1F8B59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834EEFD" w14:textId="6C72877F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0ED0F57B" w14:textId="6355919E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46A78A55" w14:textId="5731B59D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2472C456" w14:textId="29113189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DC45908" w14:textId="13A62505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22F1AABB" w14:textId="2F563767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E5291D" w:rsidRPr="0066572F" w14:paraId="5CF72FB5" w14:textId="2C2F7F62" w:rsidTr="00C61563">
        <w:tc>
          <w:tcPr>
            <w:tcW w:w="0" w:type="auto"/>
          </w:tcPr>
          <w:p w14:paraId="55E9569C" w14:textId="77777777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26</w:t>
            </w:r>
          </w:p>
        </w:tc>
        <w:tc>
          <w:tcPr>
            <w:tcW w:w="0" w:type="auto"/>
          </w:tcPr>
          <w:p w14:paraId="6C535160" w14:textId="49C1CC73" w:rsidR="00E5291D" w:rsidRPr="0066572F" w:rsidRDefault="00E5291D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Papanagnou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2022</w:t>
            </w:r>
            <w:hyperlink w:anchor="_ENREF_79" w:tooltip="Papanagnou, 2022 #79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QYXBhbmFnbm91PC9BdXRob3I+PFllYXI+MjAyMjwvWWVh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QYXBhbmFnbm91PC9BdXRob3I+PFllYXI+MjAyMjwvWWVh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79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r w:rsidRPr="0066572F">
              <w:rPr>
                <w:sz w:val="20"/>
                <w:szCs w:val="20"/>
              </w:rPr>
              <w:t xml:space="preserve">, </w:t>
            </w: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USA</w:t>
            </w:r>
          </w:p>
        </w:tc>
        <w:tc>
          <w:tcPr>
            <w:tcW w:w="0" w:type="auto"/>
          </w:tcPr>
          <w:p w14:paraId="55F2C2A5" w14:textId="02382176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2881484" w14:textId="3E686809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85D29E9" w14:textId="11DD30DA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1FEAB97" w14:textId="6DA7DF01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4AABB3B" w14:textId="466BF5A4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4DD684E" w14:textId="36BB734A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91CE7F1" w14:textId="5042A823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53695F7" w14:textId="283920C8" w:rsidR="00E5291D" w:rsidRPr="0066572F" w:rsidRDefault="00AC61F0" w:rsidP="00E5291D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9F3193" w:rsidRPr="0066572F" w14:paraId="1BBD1BD4" w14:textId="0A23E386" w:rsidTr="00C61563">
        <w:tc>
          <w:tcPr>
            <w:tcW w:w="0" w:type="auto"/>
          </w:tcPr>
          <w:p w14:paraId="11EE1583" w14:textId="77777777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75BC057F" w14:textId="77777777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ockalingam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2022</w:t>
            </w:r>
            <w:hyperlink w:anchor="_ENREF_80" w:tooltip="Sockalingam, 2022 #80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Tb2NrYWxpbmdhbTwvQXV0aG9yPjxZZWFyPjIwMjI8L1ll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Tb2NrYWxpbmdhbTwvQXV0aG9yPjxZZWFyPjIwMjI8L1ll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80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hyperlink w:anchor="_ENREF_81" w:tooltip="Sockalingam, 2022 #87" w:history="1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Canada</w:t>
            </w:r>
          </w:p>
        </w:tc>
        <w:tc>
          <w:tcPr>
            <w:tcW w:w="0" w:type="auto"/>
          </w:tcPr>
          <w:p w14:paraId="3E81DBB4" w14:textId="3C0E2161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0A37FB9" w14:textId="09F551D6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688C778" w14:textId="23514481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5DB6FA13" w14:textId="7FBDC075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42FCE7FA" w14:textId="2D8D402A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B5C3729" w14:textId="1EE3683F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5C39F69" w14:textId="1522FC53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DDC4766" w14:textId="7A36C1E8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9F3193" w:rsidRPr="0066572F" w14:paraId="5FC74DC4" w14:textId="26ABE4FB" w:rsidTr="00C61563">
        <w:tc>
          <w:tcPr>
            <w:tcW w:w="0" w:type="auto"/>
          </w:tcPr>
          <w:p w14:paraId="40E15820" w14:textId="77777777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u w:val="single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FFEA1BD" w14:textId="77777777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trachan, 2015</w:t>
            </w:r>
            <w:hyperlink w:anchor="_ENREF_61" w:tooltip="Strachan, 2015 #61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Strachan&lt;/Author&gt;&lt;Year&gt;2015&lt;/Year&gt;&lt;RecNum&gt;61&lt;/RecNum&gt;&lt;DisplayText&gt;&lt;style face="superscript"&gt;61&lt;/style&gt;&lt;/DisplayText&gt;&lt;record&gt;&lt;rec-number&gt;61&lt;/rec-number&gt;&lt;foreign-keys&gt;&lt;key app="EN" db-id="adwstdxw32ttxeepftpxvevwfswa2s9pwaz5" timestamp="1715538487"&gt;61&lt;/key&gt;&lt;/foreign-keys&gt;&lt;ref-type name="Journal Article"&gt;17&lt;/ref-type&gt;&lt;contributors&gt;&lt;authors&gt;&lt;author&gt;Strachan, S. R.&lt;/author&gt;&lt;/authors&gt;&lt;/contributors&gt;&lt;auth-address&gt;Department of Critical Care, King&amp;apos;s College Hospital, Denmark Hill, London SE5 9RS, UK stephanie.strachan@nhs.net.&lt;/auth-address&gt;&lt;titles&gt;&lt;title&gt;From educational theory to clinical practice: self-regulated learning&lt;/title&gt;&lt;secondary-title&gt;Br J Anaesth&lt;/secondary-title&gt;&lt;/titles&gt;&lt;periodical&gt;&lt;full-title&gt;Br J Anaesth&lt;/full-title&gt;&lt;/periodical&gt;&lt;pages&gt;7-10&lt;/pages&gt;&lt;volume&gt;115&lt;/volume&gt;&lt;number&gt;1&lt;/number&gt;&lt;edition&gt;20150310&lt;/edition&gt;&lt;keywords&gt;&lt;keyword&gt;Clinical Competence&lt;/keyword&gt;&lt;keyword&gt;*Education, Medical, Continuing&lt;/keyword&gt;&lt;keyword&gt;Humans&lt;/keyword&gt;&lt;keyword&gt;Learning&lt;/keyword&gt;&lt;keyword&gt;*Models, Educational&lt;/keyword&gt;&lt;keyword&gt;*Professional Autonomy&lt;/keyword&gt;&lt;keyword&gt;United Kingdom&lt;/keyword&gt;&lt;/keywords&gt;&lt;dates&gt;&lt;year&gt;2015&lt;/year&gt;&lt;pub-dates&gt;&lt;date&gt;Jul&lt;/date&gt;&lt;/pub-dates&gt;&lt;/dates&gt;&lt;isbn&gt;0007-0912&lt;/isbn&gt;&lt;accession-num&gt;25758151&lt;/accession-num&gt;&lt;urls&gt;&lt;/urls&gt;&lt;electronic-resource-num&gt;10.1093/bja/aev030&lt;/electronic-resource-num&gt;&lt;remote-database-provider&gt;NLM&lt;/remote-database-provider&gt;&lt;language&gt;eng&lt;/language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61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UK (Editorial)</w:t>
            </w:r>
          </w:p>
        </w:tc>
        <w:tc>
          <w:tcPr>
            <w:tcW w:w="0" w:type="auto"/>
          </w:tcPr>
          <w:p w14:paraId="7A3E227B" w14:textId="75254077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45E05D7" w14:textId="31270207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D6851CA" w14:textId="4085967E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33D66E1" w14:textId="5FEB3258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F363582" w14:textId="5CF73A40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DAF7925" w14:textId="138292C1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736912DA" w14:textId="1344A000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2B7C2B41" w14:textId="4ABAE815" w:rsidR="009F3193" w:rsidRPr="0066572F" w:rsidRDefault="009F3193" w:rsidP="009F319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F06CF3" w:rsidRPr="0066572F" w14:paraId="37BFC293" w14:textId="55942DAF" w:rsidTr="00C61563">
        <w:tc>
          <w:tcPr>
            <w:tcW w:w="0" w:type="auto"/>
          </w:tcPr>
          <w:p w14:paraId="7BFF436C" w14:textId="77777777" w:rsidR="00F06CF3" w:rsidRPr="0066572F" w:rsidRDefault="00F06CF3" w:rsidP="00F06CF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ACA83AB" w14:textId="77777777" w:rsidR="00F06CF3" w:rsidRPr="0066572F" w:rsidRDefault="00F06CF3" w:rsidP="00F06CF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turesson</w:t>
            </w:r>
            <w:proofErr w:type="spellEnd"/>
            <w:r w:rsidRPr="0066572F">
              <w:rPr>
                <w:color w:val="000000" w:themeColor="text1"/>
                <w:sz w:val="20"/>
                <w:szCs w:val="20"/>
              </w:rPr>
              <w:t>-Sabel, 2021</w:t>
            </w:r>
            <w:hyperlink w:anchor="_ENREF_62" w:tooltip="Sturesson Stabel, 2021 #62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Sturesson Stabel&lt;/Author&gt;&lt;Year&gt;2021&lt;/Year&gt;&lt;RecNum&gt;62&lt;/RecNum&gt;&lt;DisplayText&gt;&lt;style face="superscript"&gt;62&lt;/style&gt;&lt;/DisplayText&gt;&lt;record&gt;&lt;rec-number&gt;62&lt;/rec-number&gt;&lt;foreign-keys&gt;&lt;key app="EN" db-id="adwstdxw32ttxeepftpxvevwfswa2s9pwaz5" timestamp="1715538487"&gt;62&lt;/key&gt;&lt;/foreign-keys&gt;&lt;ref-type name="Journal Article"&gt;17&lt;/ref-type&gt;&lt;contributors&gt;&lt;authors&gt;&lt;author&gt;Sturesson Stabel, L.&lt;/author&gt;&lt;author&gt;McGrath, C.&lt;/author&gt;&lt;author&gt;Elmberger, A.&lt;/author&gt;&lt;author&gt;Bolander Laksov, K.&lt;/author&gt;&lt;author&gt;Björck, E.&lt;/author&gt;&lt;/authors&gt;&lt;/contributors&gt;&lt;auth-address&gt;med dr, forskare, Stockholms universitet.&amp;#xD;docent, lektor, Stockholms universitet.&amp;#xD;med dr, AT-läkare, Karolinska universitetssjukhuset.&amp;#xD;professor, Stockholms universitet.&amp;#xD;docent, överläkare, Karolins-ka universitetssjukhuset.&lt;/auth-address&gt;&lt;titles&gt;&lt;title&gt;[Medical doctor specialists - an overview of the research on formal and informal continued professional development]&lt;/title&gt;&lt;secondary-title&gt;Lakartidningen&lt;/secondary-title&gt;&lt;/titles&gt;&lt;periodical&gt;&lt;full-title&gt;Lakartidningen&lt;/full-title&gt;&lt;/periodical&gt;&lt;volume&gt;118&lt;/volume&gt;&lt;edition&gt;20211201&lt;/edition&gt;&lt;keywords&gt;&lt;keyword&gt;*Education, Medical, Continuing&lt;/keyword&gt;&lt;keyword&gt;Humans&lt;/keyword&gt;&lt;keyword&gt;Learning&lt;/keyword&gt;&lt;keyword&gt;*Physicians&lt;/keyword&gt;&lt;/keywords&gt;&lt;dates&gt;&lt;year&gt;2021&lt;/year&gt;&lt;pub-dates&gt;&lt;date&gt;Dec 1&lt;/date&gt;&lt;/pub-dates&gt;&lt;/dates&gt;&lt;orig-pub&gt;Specialistläkares fortbildning – effekt, förutsättningar, drivkrafter.&lt;/orig-pub&gt;&lt;isbn&gt;0023-7205&lt;/isbn&gt;&lt;accession-num&gt;34861041&lt;/accession-num&gt;&lt;urls&gt;&lt;/urls&gt;&lt;remote-database-provider&gt;NLM&lt;/remote-database-provider&gt;&lt;language&gt;swe&lt;/language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62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6572F">
              <w:rPr>
                <w:color w:val="000000" w:themeColor="text1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0" w:type="auto"/>
          </w:tcPr>
          <w:p w14:paraId="1505638C" w14:textId="6D77E83D" w:rsidR="00F06CF3" w:rsidRPr="0066572F" w:rsidRDefault="00F06CF3" w:rsidP="00F06CF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952091E" w14:textId="052CAC0C" w:rsidR="00F06CF3" w:rsidRPr="0066572F" w:rsidRDefault="00F06CF3" w:rsidP="00F06CF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E93E1C6" w14:textId="1DD106B4" w:rsidR="00F06CF3" w:rsidRPr="0066572F" w:rsidRDefault="00F06CF3" w:rsidP="00F06CF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1B5EE587" w14:textId="76FADFA9" w:rsidR="00F06CF3" w:rsidRPr="0066572F" w:rsidRDefault="00F06CF3" w:rsidP="00F06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E21C7C4" w14:textId="1163400C" w:rsidR="00F06CF3" w:rsidRPr="0066572F" w:rsidRDefault="00F06CF3" w:rsidP="00F06CF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40F951B1" w14:textId="279CC42F" w:rsidR="00F06CF3" w:rsidRPr="0066572F" w:rsidRDefault="00F06CF3" w:rsidP="00F06CF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5B8BAD84" w14:textId="441EFEEA" w:rsidR="00F06CF3" w:rsidRPr="0066572F" w:rsidRDefault="00F06CF3" w:rsidP="00F06CF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0A980F2" w14:textId="7426278E" w:rsidR="00F06CF3" w:rsidRPr="0066572F" w:rsidRDefault="00F06CF3" w:rsidP="00F06CF3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B83C91" w:rsidRPr="0066572F" w14:paraId="75B62300" w14:textId="71C48CBE" w:rsidTr="00C61563">
        <w:tc>
          <w:tcPr>
            <w:tcW w:w="0" w:type="auto"/>
          </w:tcPr>
          <w:p w14:paraId="529861FC" w14:textId="77777777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AF3DF8E" w14:textId="77777777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Taylor, 2015</w:t>
            </w:r>
            <w:hyperlink w:anchor="_ENREF_63" w:tooltip="Taylor, 2015 #63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/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&lt;EndNote&gt;&lt;Cite&gt;&lt;Author&gt;Taylor&lt;/Author&gt;&lt;Year&gt;2015&lt;/Year&gt;&lt;RecNum&gt;63&lt;/RecNum&gt;&lt;DisplayText&gt;&lt;style face="superscript"&gt;63&lt;/style&gt;&lt;/DisplayText&gt;&lt;record&gt;&lt;rec-number&gt;63&lt;/rec-number&gt;&lt;foreign-keys&gt;&lt;key app="EN" db-id="adwstdxw32ttxeepftpxvevwfswa2s9pwaz5" timestamp="1715538487"&gt;63&lt;/key&gt;&lt;/foreign-keys&gt;&lt;ref-type name="Journal Article"&gt;17&lt;/ref-type&gt;&lt;contributors&gt;&lt;authors&gt;&lt;author&gt;Taylor, Jennifer M&lt;/author&gt;&lt;author&gt;Neimeyer, Greg J&lt;/author&gt;&lt;/authors&gt;&lt;/contributors&gt;&lt;titles&gt;&lt;title&gt;The assessment of lifelong learning in psychologists&lt;/title&gt;&lt;secondary-title&gt;Professional Psychology: Research and Practice&lt;/secondary-title&gt;&lt;/titles&gt;&lt;periodical&gt;&lt;full-title&gt;Professional Psychology: Research and Practice&lt;/full-title&gt;&lt;/periodical&gt;&lt;pages&gt;385&lt;/pages&gt;&lt;volume&gt;46&lt;/volume&gt;&lt;number&gt;6&lt;/number&gt;&lt;dates&gt;&lt;year&gt;2015&lt;/year&gt;&lt;/dates&gt;&lt;isbn&gt;1939-1323&lt;/isbn&gt;&lt;urls&gt;&lt;/urls&gt;&lt;/record&gt;&lt;/Cite&gt;&lt;/EndNote&gt;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63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r w:rsidRPr="0066572F">
              <w:rPr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0" w:type="auto"/>
          </w:tcPr>
          <w:p w14:paraId="1B57DF34" w14:textId="264D444A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38122018" w14:textId="5D5C68DA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25E62C06" w14:textId="3D2F6191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7B3CFA74" w14:textId="5DBEC081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1DA80C3B" w14:textId="79EC03FB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2E9FDB0" w14:textId="6E619C55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24C5887" w14:textId="31B75527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C584425" w14:textId="614A7EC6" w:rsidR="00B83C91" w:rsidRPr="0066572F" w:rsidRDefault="00B83C91" w:rsidP="00B83C91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257566" w:rsidRPr="0066572F" w14:paraId="4E5D1582" w14:textId="013B014F" w:rsidTr="00C61563">
        <w:tc>
          <w:tcPr>
            <w:tcW w:w="0" w:type="auto"/>
          </w:tcPr>
          <w:p w14:paraId="67699D93" w14:textId="77777777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14:paraId="59CF03DE" w14:textId="77777777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Yang, 2023</w:t>
            </w:r>
            <w:hyperlink w:anchor="_ENREF_81" w:tooltip="Yang, 2023 #81" w:history="1"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ZYW5nPC9BdXRob3I+PFllYXI+MjAyMzwvWWVhcj48UmVj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ZYW5nPC9BdXRob3I+PFllYXI+MjAyMzwvWWVhcj48UmVj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81</w:t>
              </w:r>
              <w:r w:rsidRPr="0066572F">
                <w:rPr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  <w:hyperlink w:anchor="_ENREF_82" w:tooltip="Yang, 2023 #88" w:history="1"/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, China</w:t>
            </w:r>
          </w:p>
        </w:tc>
        <w:tc>
          <w:tcPr>
            <w:tcW w:w="0" w:type="auto"/>
          </w:tcPr>
          <w:p w14:paraId="44231562" w14:textId="733FEA50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CC4618F" w14:textId="4B147645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31D6FB1" w14:textId="6B0A163F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19DF23FC" w14:textId="7D045F47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2571BCAB" w14:textId="2BC81251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75FB986" w14:textId="35737A14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11EEAD75" w14:textId="2A1F2423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FADDA36" w14:textId="07BA2883" w:rsidR="00257566" w:rsidRPr="0066572F" w:rsidRDefault="00257566" w:rsidP="0025756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8B1168" w:rsidRPr="0066572F" w14:paraId="3A7B0BF6" w14:textId="5B993165" w:rsidTr="00C61563">
        <w:tc>
          <w:tcPr>
            <w:tcW w:w="0" w:type="auto"/>
          </w:tcPr>
          <w:p w14:paraId="640EEF2C" w14:textId="77777777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</w:tcPr>
          <w:p w14:paraId="3B9F3F48" w14:textId="5273511C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Yao, 2023</w:t>
            </w:r>
            <w:hyperlink w:anchor="_ENREF_82" w:tooltip="Yao, 2023 #82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ZYW88L0F1dGhvcj48WWVhcj4yMDIzPC9ZZWFyPjxSZWNO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ZYW88L0F1dGhvcj48WWVhcj4yMDIzPC9ZZWFyPjxSZWNO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82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hyperlink w:anchor="_ENREF_83" w:tooltip="Yao, 2023 #68" w:history="1"/>
            <w:r w:rsidRPr="0066572F">
              <w:rPr>
                <w:color w:val="000000" w:themeColor="text1"/>
                <w:sz w:val="20"/>
                <w:szCs w:val="20"/>
              </w:rPr>
              <w:t>, China</w:t>
            </w:r>
          </w:p>
        </w:tc>
        <w:tc>
          <w:tcPr>
            <w:tcW w:w="0" w:type="auto"/>
          </w:tcPr>
          <w:p w14:paraId="4096D1B2" w14:textId="1B8D6885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71041750" w14:textId="777E9205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F38B26C" w14:textId="4DB4C0A7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32891E6F" w14:textId="2A4FA3A8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</w:t>
            </w:r>
          </w:p>
        </w:tc>
        <w:tc>
          <w:tcPr>
            <w:tcW w:w="0" w:type="auto"/>
          </w:tcPr>
          <w:p w14:paraId="00C0A8D3" w14:textId="4C462777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7A195FBF" w14:textId="3A64EC5A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5144F961" w14:textId="4CCC16A8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1F08C496" w14:textId="4C8DFC54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572F">
              <w:rPr>
                <w:color w:val="000000"/>
                <w:sz w:val="20"/>
                <w:szCs w:val="20"/>
              </w:rPr>
              <w:t>Serious</w:t>
            </w:r>
            <w:proofErr w:type="spellEnd"/>
          </w:p>
        </w:tc>
      </w:tr>
      <w:tr w:rsidR="008B1168" w:rsidRPr="0066572F" w14:paraId="032178FF" w14:textId="2E6A809D" w:rsidTr="00C61563">
        <w:tc>
          <w:tcPr>
            <w:tcW w:w="0" w:type="auto"/>
          </w:tcPr>
          <w:p w14:paraId="1D86BF0D" w14:textId="77777777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555C11AA" w14:textId="77777777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Yun, 201</w:t>
            </w:r>
            <w:r w:rsidRPr="0066572F">
              <w:rPr>
                <w:color w:val="000000" w:themeColor="text1"/>
                <w:sz w:val="20"/>
                <w:szCs w:val="20"/>
                <w:lang w:val="fr-CH"/>
              </w:rPr>
              <w:t>9</w:t>
            </w:r>
            <w:hyperlink w:anchor="_ENREF_64" w:tooltip="Yun, 2019 #64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ZdW48L0F1dGhvcj48WWVhcj4yMDE5PC9ZZWFyPjxSZWNO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ZdW48L0F1dGhvcj48WWVhcj4yMDE5PC9ZZWFyPjxSZWNO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64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hyperlink w:anchor="_ENREF_65" w:tooltip="Yun, 2019 #9297" w:history="1"/>
            <w:r w:rsidRPr="0066572F">
              <w:rPr>
                <w:color w:val="000000" w:themeColor="text1"/>
                <w:sz w:val="20"/>
                <w:szCs w:val="20"/>
              </w:rPr>
              <w:t>, South Korea</w:t>
            </w:r>
          </w:p>
        </w:tc>
        <w:tc>
          <w:tcPr>
            <w:tcW w:w="0" w:type="auto"/>
          </w:tcPr>
          <w:p w14:paraId="08F12FAF" w14:textId="2688190B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656C04A7" w14:textId="49C61A36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510C372" w14:textId="4FE874C4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2A1EF914" w14:textId="23D4534E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43BE4387" w14:textId="238C917B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53165F6" w14:textId="62B5F3B9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5B17474" w14:textId="7953EA74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46D4E3DF" w14:textId="235653B6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8B1168" w:rsidRPr="0066572F" w14:paraId="3909564F" w14:textId="7036BDDF" w:rsidTr="00C61563">
        <w:trPr>
          <w:trHeight w:val="233"/>
        </w:trPr>
        <w:tc>
          <w:tcPr>
            <w:tcW w:w="0" w:type="auto"/>
          </w:tcPr>
          <w:p w14:paraId="362B6E08" w14:textId="77777777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3B2906DF" w14:textId="77777777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66572F">
              <w:rPr>
                <w:color w:val="000000" w:themeColor="text1"/>
                <w:sz w:val="20"/>
                <w:szCs w:val="20"/>
              </w:rPr>
              <w:t>Wang, 2024</w:t>
            </w:r>
            <w:hyperlink w:anchor="_ENREF_83" w:tooltip="Wang, 2024 #83" w:history="1"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XYW5nPC9BdXRob3I+PFllYXI+MjAyNDwvWWVhcj48UmVj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XYW5nPC9BdXRob3I+PFllYXI+MjAyNDwvWWVhcj48UmVj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</w:fldData>
                </w:fldChar>
              </w:r>
              <w:r w:rsidRPr="0066572F">
                <w:rPr>
                  <w:color w:val="000000" w:themeColor="text1"/>
                  <w:sz w:val="20"/>
                  <w:szCs w:val="20"/>
                </w:rPr>
                <w:instrText xml:space="preserve"> ADDIN EN.CITE.DATA </w:instrText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6572F">
                <w:rPr>
                  <w:color w:val="000000" w:themeColor="text1"/>
                  <w:sz w:val="20"/>
                  <w:szCs w:val="20"/>
                </w:rPr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  <w:r w:rsidRPr="0066572F">
                <w:rPr>
                  <w:noProof/>
                  <w:color w:val="000000" w:themeColor="text1"/>
                  <w:sz w:val="20"/>
                  <w:szCs w:val="20"/>
                  <w:vertAlign w:val="superscript"/>
                </w:rPr>
                <w:t>83</w:t>
              </w:r>
              <w:r w:rsidRPr="0066572F">
                <w:rPr>
                  <w:color w:val="000000" w:themeColor="text1"/>
                  <w:sz w:val="20"/>
                  <w:szCs w:val="20"/>
                </w:rPr>
                <w:fldChar w:fldCharType="end"/>
              </w:r>
            </w:hyperlink>
            <w:hyperlink w:anchor="_ENREF_84" w:tooltip="Wang, 2024 #69" w:history="1"/>
            <w:r w:rsidRPr="0066572F">
              <w:rPr>
                <w:color w:val="000000" w:themeColor="text1"/>
                <w:sz w:val="20"/>
                <w:szCs w:val="20"/>
              </w:rPr>
              <w:t>, China</w:t>
            </w:r>
          </w:p>
        </w:tc>
        <w:tc>
          <w:tcPr>
            <w:tcW w:w="0" w:type="auto"/>
          </w:tcPr>
          <w:p w14:paraId="3362B8EB" w14:textId="26456DA0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</w:tcPr>
          <w:p w14:paraId="1E0469F8" w14:textId="17B733E9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0CE6EE44" w14:textId="6A4F31B5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ADB9606" w14:textId="7B32D234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14:paraId="006C6B4C" w14:textId="67B712D8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</w:tcPr>
          <w:p w14:paraId="5A5CE6A6" w14:textId="755ACF58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09031F1" w14:textId="37D14BDF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14:paraId="7F1F085F" w14:textId="735868E0" w:rsidR="008B1168" w:rsidRPr="0066572F" w:rsidRDefault="008B1168" w:rsidP="008B116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66572F">
              <w:rPr>
                <w:color w:val="000000"/>
                <w:sz w:val="20"/>
                <w:szCs w:val="20"/>
                <w:lang w:val="en-US"/>
              </w:rPr>
              <w:t>Serious</w:t>
            </w:r>
          </w:p>
        </w:tc>
      </w:tr>
    </w:tbl>
    <w:p w14:paraId="3640D823" w14:textId="77777777" w:rsidR="00685BB4" w:rsidRDefault="00685BB4">
      <w:pPr>
        <w:rPr>
          <w:color w:val="000000" w:themeColor="text1"/>
        </w:rPr>
      </w:pPr>
    </w:p>
    <w:p w14:paraId="0CF1B579" w14:textId="327ED92B" w:rsidR="00275E2C" w:rsidRPr="009F64AD" w:rsidRDefault="00275E2C">
      <w:pPr>
        <w:rPr>
          <w:color w:val="000000" w:themeColor="text1"/>
        </w:rPr>
      </w:pPr>
    </w:p>
    <w:sectPr w:rsidR="00275E2C" w:rsidRPr="009F64AD" w:rsidSect="008521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706EB"/>
    <w:multiLevelType w:val="multilevel"/>
    <w:tmpl w:val="35BA8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E122F7"/>
    <w:multiLevelType w:val="multilevel"/>
    <w:tmpl w:val="2E200F5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FB73F8"/>
    <w:multiLevelType w:val="multilevel"/>
    <w:tmpl w:val="9CAE6B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567CB6"/>
    <w:multiLevelType w:val="multilevel"/>
    <w:tmpl w:val="33B285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9274BE"/>
    <w:multiLevelType w:val="multilevel"/>
    <w:tmpl w:val="BAF26C4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05DCE"/>
    <w:multiLevelType w:val="multilevel"/>
    <w:tmpl w:val="F946B96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D272E9"/>
    <w:multiLevelType w:val="multilevel"/>
    <w:tmpl w:val="57DCFF8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1A805BD"/>
    <w:multiLevelType w:val="hybridMultilevel"/>
    <w:tmpl w:val="89EA72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D32C6B"/>
    <w:multiLevelType w:val="multilevel"/>
    <w:tmpl w:val="79A63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9765EA"/>
    <w:multiLevelType w:val="multilevel"/>
    <w:tmpl w:val="203AD7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6B84C66"/>
    <w:multiLevelType w:val="hybridMultilevel"/>
    <w:tmpl w:val="5D68C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A30E45"/>
    <w:multiLevelType w:val="multilevel"/>
    <w:tmpl w:val="616CC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8035B6D"/>
    <w:multiLevelType w:val="multilevel"/>
    <w:tmpl w:val="4E6AB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8A1100D"/>
    <w:multiLevelType w:val="multilevel"/>
    <w:tmpl w:val="D9726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9E63A5D"/>
    <w:multiLevelType w:val="multilevel"/>
    <w:tmpl w:val="6F44F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BD56BDF"/>
    <w:multiLevelType w:val="multilevel"/>
    <w:tmpl w:val="4FE80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C575946"/>
    <w:multiLevelType w:val="multilevel"/>
    <w:tmpl w:val="56B85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DBC5B5C"/>
    <w:multiLevelType w:val="multilevel"/>
    <w:tmpl w:val="41DAB6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342621F"/>
    <w:multiLevelType w:val="multilevel"/>
    <w:tmpl w:val="0B1464E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4837A76"/>
    <w:multiLevelType w:val="multilevel"/>
    <w:tmpl w:val="B82270E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8847752"/>
    <w:multiLevelType w:val="multilevel"/>
    <w:tmpl w:val="A4D6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88D7265"/>
    <w:multiLevelType w:val="multilevel"/>
    <w:tmpl w:val="CB4A6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A467F46"/>
    <w:multiLevelType w:val="multilevel"/>
    <w:tmpl w:val="08C6CE7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AD1617E"/>
    <w:multiLevelType w:val="multilevel"/>
    <w:tmpl w:val="D7428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B5763AD"/>
    <w:multiLevelType w:val="multilevel"/>
    <w:tmpl w:val="3B686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F8701BF"/>
    <w:multiLevelType w:val="multilevel"/>
    <w:tmpl w:val="43B00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FBB5C55"/>
    <w:multiLevelType w:val="multilevel"/>
    <w:tmpl w:val="EA0685C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08C34FB"/>
    <w:multiLevelType w:val="multilevel"/>
    <w:tmpl w:val="6E3C6F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1217498"/>
    <w:multiLevelType w:val="multilevel"/>
    <w:tmpl w:val="8506C0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1C92784"/>
    <w:multiLevelType w:val="multilevel"/>
    <w:tmpl w:val="5A98E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3627B0E"/>
    <w:multiLevelType w:val="multilevel"/>
    <w:tmpl w:val="4BFEA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5C21DFD"/>
    <w:multiLevelType w:val="multilevel"/>
    <w:tmpl w:val="53988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6092E1F"/>
    <w:multiLevelType w:val="multilevel"/>
    <w:tmpl w:val="3808E7F6"/>
    <w:lvl w:ilvl="0">
      <w:start w:val="1"/>
      <w:numFmt w:val="decimal"/>
      <w:lvlText w:val="%1."/>
      <w:lvlJc w:val="left"/>
      <w:pPr>
        <w:ind w:left="720" w:hanging="360"/>
      </w:pPr>
      <w:rPr>
        <w:rFonts w:ascii="Roboto" w:eastAsia="Roboto" w:hAnsi="Roboto" w:cs="Roboto"/>
        <w:color w:val="0D0D0D"/>
        <w:sz w:val="24"/>
        <w:szCs w:val="24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Roboto" w:eastAsia="Roboto" w:hAnsi="Roboto" w:cs="Roboto"/>
        <w:color w:val="0D0D0D"/>
        <w:sz w:val="24"/>
        <w:szCs w:val="24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36A21840"/>
    <w:multiLevelType w:val="multilevel"/>
    <w:tmpl w:val="FB4294F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8014D05"/>
    <w:multiLevelType w:val="multilevel"/>
    <w:tmpl w:val="19D8DD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A3F4CB0"/>
    <w:multiLevelType w:val="hybridMultilevel"/>
    <w:tmpl w:val="07E2B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A5C1DCE"/>
    <w:multiLevelType w:val="multilevel"/>
    <w:tmpl w:val="3998E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CD62C4D"/>
    <w:multiLevelType w:val="multilevel"/>
    <w:tmpl w:val="991E87B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0A35F51"/>
    <w:multiLevelType w:val="multilevel"/>
    <w:tmpl w:val="DFE4DA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45D6D34"/>
    <w:multiLevelType w:val="hybridMultilevel"/>
    <w:tmpl w:val="23BC6F66"/>
    <w:lvl w:ilvl="0" w:tplc="6D68AF8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5F46269"/>
    <w:multiLevelType w:val="multilevel"/>
    <w:tmpl w:val="2AAA4A2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47084184"/>
    <w:multiLevelType w:val="multilevel"/>
    <w:tmpl w:val="3F12E3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7606B64"/>
    <w:multiLevelType w:val="hybridMultilevel"/>
    <w:tmpl w:val="2B06F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7764CAF"/>
    <w:multiLevelType w:val="multilevel"/>
    <w:tmpl w:val="3A3ED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78175D1"/>
    <w:multiLevelType w:val="multilevel"/>
    <w:tmpl w:val="3E2CAA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9BF59C5"/>
    <w:multiLevelType w:val="multilevel"/>
    <w:tmpl w:val="36A25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2276448"/>
    <w:multiLevelType w:val="multilevel"/>
    <w:tmpl w:val="CDACE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A8451E6"/>
    <w:multiLevelType w:val="multilevel"/>
    <w:tmpl w:val="74568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5C7B142E"/>
    <w:multiLevelType w:val="multilevel"/>
    <w:tmpl w:val="9A202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D5B4665"/>
    <w:multiLevelType w:val="multilevel"/>
    <w:tmpl w:val="B29ED75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DC47950"/>
    <w:multiLevelType w:val="multilevel"/>
    <w:tmpl w:val="780E3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0C66082"/>
    <w:multiLevelType w:val="multilevel"/>
    <w:tmpl w:val="5FA0F98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5A40DFC"/>
    <w:multiLevelType w:val="multilevel"/>
    <w:tmpl w:val="1616BD0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70D2BA8"/>
    <w:multiLevelType w:val="multilevel"/>
    <w:tmpl w:val="E90C0C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96F0BEB"/>
    <w:multiLevelType w:val="multilevel"/>
    <w:tmpl w:val="AAC861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697D400A"/>
    <w:multiLevelType w:val="multilevel"/>
    <w:tmpl w:val="E40C22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7095B92"/>
    <w:multiLevelType w:val="multilevel"/>
    <w:tmpl w:val="5D68C97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72E0008"/>
    <w:multiLevelType w:val="multilevel"/>
    <w:tmpl w:val="DE02A96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7961887"/>
    <w:multiLevelType w:val="multilevel"/>
    <w:tmpl w:val="686421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A3F254B"/>
    <w:multiLevelType w:val="multilevel"/>
    <w:tmpl w:val="CE182C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A845AC0"/>
    <w:multiLevelType w:val="multilevel"/>
    <w:tmpl w:val="8482F6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BAB2F60"/>
    <w:multiLevelType w:val="multilevel"/>
    <w:tmpl w:val="5AAE4FD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D115144"/>
    <w:multiLevelType w:val="hybridMultilevel"/>
    <w:tmpl w:val="62FCF8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EC52321"/>
    <w:multiLevelType w:val="multilevel"/>
    <w:tmpl w:val="C5AE5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7F035AB8"/>
    <w:multiLevelType w:val="multilevel"/>
    <w:tmpl w:val="28B2883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F820593"/>
    <w:multiLevelType w:val="hybridMultilevel"/>
    <w:tmpl w:val="2A72B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1123728">
    <w:abstractNumId w:val="7"/>
  </w:num>
  <w:num w:numId="2" w16cid:durableId="912469832">
    <w:abstractNumId w:val="52"/>
  </w:num>
  <w:num w:numId="3" w16cid:durableId="146167030">
    <w:abstractNumId w:val="62"/>
  </w:num>
  <w:num w:numId="4" w16cid:durableId="1449004749">
    <w:abstractNumId w:val="34"/>
  </w:num>
  <w:num w:numId="5" w16cid:durableId="1766151014">
    <w:abstractNumId w:val="14"/>
  </w:num>
  <w:num w:numId="6" w16cid:durableId="1808157175">
    <w:abstractNumId w:val="25"/>
  </w:num>
  <w:num w:numId="7" w16cid:durableId="10693699">
    <w:abstractNumId w:val="50"/>
  </w:num>
  <w:num w:numId="8" w16cid:durableId="53742731">
    <w:abstractNumId w:val="12"/>
  </w:num>
  <w:num w:numId="9" w16cid:durableId="681394776">
    <w:abstractNumId w:val="9"/>
  </w:num>
  <w:num w:numId="10" w16cid:durableId="259682644">
    <w:abstractNumId w:val="29"/>
  </w:num>
  <w:num w:numId="11" w16cid:durableId="914164428">
    <w:abstractNumId w:val="58"/>
  </w:num>
  <w:num w:numId="12" w16cid:durableId="1114059941">
    <w:abstractNumId w:val="47"/>
  </w:num>
  <w:num w:numId="13" w16cid:durableId="988090563">
    <w:abstractNumId w:val="48"/>
  </w:num>
  <w:num w:numId="14" w16cid:durableId="194923695">
    <w:abstractNumId w:val="24"/>
  </w:num>
  <w:num w:numId="15" w16cid:durableId="1891262068">
    <w:abstractNumId w:val="15"/>
  </w:num>
  <w:num w:numId="16" w16cid:durableId="495923280">
    <w:abstractNumId w:val="46"/>
  </w:num>
  <w:num w:numId="17" w16cid:durableId="223563280">
    <w:abstractNumId w:val="38"/>
  </w:num>
  <w:num w:numId="18" w16cid:durableId="997807793">
    <w:abstractNumId w:val="21"/>
  </w:num>
  <w:num w:numId="19" w16cid:durableId="494107946">
    <w:abstractNumId w:val="30"/>
  </w:num>
  <w:num w:numId="20" w16cid:durableId="170530355">
    <w:abstractNumId w:val="8"/>
  </w:num>
  <w:num w:numId="21" w16cid:durableId="410658689">
    <w:abstractNumId w:val="2"/>
  </w:num>
  <w:num w:numId="22" w16cid:durableId="1167593360">
    <w:abstractNumId w:val="23"/>
  </w:num>
  <w:num w:numId="23" w16cid:durableId="179009396">
    <w:abstractNumId w:val="36"/>
  </w:num>
  <w:num w:numId="24" w16cid:durableId="1891528988">
    <w:abstractNumId w:val="53"/>
  </w:num>
  <w:num w:numId="25" w16cid:durableId="84688509">
    <w:abstractNumId w:val="63"/>
  </w:num>
  <w:num w:numId="26" w16cid:durableId="1077440179">
    <w:abstractNumId w:val="45"/>
  </w:num>
  <w:num w:numId="27" w16cid:durableId="1989355240">
    <w:abstractNumId w:val="61"/>
  </w:num>
  <w:num w:numId="28" w16cid:durableId="1473600175">
    <w:abstractNumId w:val="11"/>
  </w:num>
  <w:num w:numId="29" w16cid:durableId="1520004219">
    <w:abstractNumId w:val="17"/>
  </w:num>
  <w:num w:numId="30" w16cid:durableId="780300951">
    <w:abstractNumId w:val="55"/>
  </w:num>
  <w:num w:numId="31" w16cid:durableId="28262710">
    <w:abstractNumId w:val="65"/>
  </w:num>
  <w:num w:numId="32" w16cid:durableId="439616812">
    <w:abstractNumId w:val="10"/>
  </w:num>
  <w:num w:numId="33" w16cid:durableId="626550828">
    <w:abstractNumId w:val="35"/>
  </w:num>
  <w:num w:numId="34" w16cid:durableId="424965039">
    <w:abstractNumId w:val="42"/>
  </w:num>
  <w:num w:numId="35" w16cid:durableId="670640958">
    <w:abstractNumId w:val="0"/>
  </w:num>
  <w:num w:numId="36" w16cid:durableId="1642927830">
    <w:abstractNumId w:val="39"/>
  </w:num>
  <w:num w:numId="37" w16cid:durableId="1936790975">
    <w:abstractNumId w:val="43"/>
  </w:num>
  <w:num w:numId="38" w16cid:durableId="258368717">
    <w:abstractNumId w:val="32"/>
  </w:num>
  <w:num w:numId="39" w16cid:durableId="415711270">
    <w:abstractNumId w:val="20"/>
  </w:num>
  <w:num w:numId="40" w16cid:durableId="526914840">
    <w:abstractNumId w:val="27"/>
  </w:num>
  <w:num w:numId="41" w16cid:durableId="1811169754">
    <w:abstractNumId w:val="54"/>
  </w:num>
  <w:num w:numId="42" w16cid:durableId="1547066875">
    <w:abstractNumId w:val="64"/>
  </w:num>
  <w:num w:numId="43" w16cid:durableId="409933025">
    <w:abstractNumId w:val="22"/>
  </w:num>
  <w:num w:numId="44" w16cid:durableId="2125809275">
    <w:abstractNumId w:val="18"/>
  </w:num>
  <w:num w:numId="45" w16cid:durableId="676887808">
    <w:abstractNumId w:val="6"/>
  </w:num>
  <w:num w:numId="46" w16cid:durableId="498426954">
    <w:abstractNumId w:val="31"/>
  </w:num>
  <w:num w:numId="47" w16cid:durableId="636493411">
    <w:abstractNumId w:val="44"/>
  </w:num>
  <w:num w:numId="48" w16cid:durableId="467666720">
    <w:abstractNumId w:val="59"/>
  </w:num>
  <w:num w:numId="49" w16cid:durableId="1872524071">
    <w:abstractNumId w:val="60"/>
  </w:num>
  <w:num w:numId="50" w16cid:durableId="1784960919">
    <w:abstractNumId w:val="49"/>
  </w:num>
  <w:num w:numId="51" w16cid:durableId="1297175951">
    <w:abstractNumId w:val="4"/>
  </w:num>
  <w:num w:numId="52" w16cid:durableId="1867329384">
    <w:abstractNumId w:val="19"/>
  </w:num>
  <w:num w:numId="53" w16cid:durableId="709577594">
    <w:abstractNumId w:val="16"/>
  </w:num>
  <w:num w:numId="54" w16cid:durableId="1265071235">
    <w:abstractNumId w:val="41"/>
  </w:num>
  <w:num w:numId="55" w16cid:durableId="1448817334">
    <w:abstractNumId w:val="3"/>
  </w:num>
  <w:num w:numId="56" w16cid:durableId="1734044228">
    <w:abstractNumId w:val="28"/>
  </w:num>
  <w:num w:numId="57" w16cid:durableId="1387685669">
    <w:abstractNumId w:val="56"/>
  </w:num>
  <w:num w:numId="58" w16cid:durableId="1706951833">
    <w:abstractNumId w:val="33"/>
  </w:num>
  <w:num w:numId="59" w16cid:durableId="1910378803">
    <w:abstractNumId w:val="1"/>
  </w:num>
  <w:num w:numId="60" w16cid:durableId="1377509261">
    <w:abstractNumId w:val="13"/>
  </w:num>
  <w:num w:numId="61" w16cid:durableId="1986930705">
    <w:abstractNumId w:val="5"/>
  </w:num>
  <w:num w:numId="62" w16cid:durableId="1349063782">
    <w:abstractNumId w:val="51"/>
  </w:num>
  <w:num w:numId="63" w16cid:durableId="124740082">
    <w:abstractNumId w:val="26"/>
  </w:num>
  <w:num w:numId="64" w16cid:durableId="2084255343">
    <w:abstractNumId w:val="40"/>
  </w:num>
  <w:num w:numId="65" w16cid:durableId="764033929">
    <w:abstractNumId w:val="57"/>
  </w:num>
  <w:num w:numId="66" w16cid:durableId="22218251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169"/>
    <w:rsid w:val="00002747"/>
    <w:rsid w:val="00004E3C"/>
    <w:rsid w:val="000204A5"/>
    <w:rsid w:val="00023ABA"/>
    <w:rsid w:val="00024224"/>
    <w:rsid w:val="00025A5A"/>
    <w:rsid w:val="00036843"/>
    <w:rsid w:val="000473DD"/>
    <w:rsid w:val="000575BF"/>
    <w:rsid w:val="000912AE"/>
    <w:rsid w:val="00094F65"/>
    <w:rsid w:val="00095D95"/>
    <w:rsid w:val="00097DBB"/>
    <w:rsid w:val="000D5913"/>
    <w:rsid w:val="00130A8D"/>
    <w:rsid w:val="00133241"/>
    <w:rsid w:val="001413DB"/>
    <w:rsid w:val="00162F8C"/>
    <w:rsid w:val="00174A43"/>
    <w:rsid w:val="00196740"/>
    <w:rsid w:val="001A1670"/>
    <w:rsid w:val="002104A7"/>
    <w:rsid w:val="0021315A"/>
    <w:rsid w:val="00220BD2"/>
    <w:rsid w:val="00224CC5"/>
    <w:rsid w:val="00232C5D"/>
    <w:rsid w:val="00236C63"/>
    <w:rsid w:val="00257566"/>
    <w:rsid w:val="00273DCF"/>
    <w:rsid w:val="002757A5"/>
    <w:rsid w:val="00275E2C"/>
    <w:rsid w:val="00284D77"/>
    <w:rsid w:val="00293928"/>
    <w:rsid w:val="002975C4"/>
    <w:rsid w:val="002B43E3"/>
    <w:rsid w:val="002C19FB"/>
    <w:rsid w:val="00300922"/>
    <w:rsid w:val="00333E5F"/>
    <w:rsid w:val="00337B40"/>
    <w:rsid w:val="00356119"/>
    <w:rsid w:val="00366252"/>
    <w:rsid w:val="003702AF"/>
    <w:rsid w:val="0037219D"/>
    <w:rsid w:val="00386812"/>
    <w:rsid w:val="00387889"/>
    <w:rsid w:val="003B67CC"/>
    <w:rsid w:val="003C1DDD"/>
    <w:rsid w:val="003C6EA8"/>
    <w:rsid w:val="003D1107"/>
    <w:rsid w:val="00420DA0"/>
    <w:rsid w:val="00437162"/>
    <w:rsid w:val="00461086"/>
    <w:rsid w:val="0046296B"/>
    <w:rsid w:val="004676DB"/>
    <w:rsid w:val="004744A9"/>
    <w:rsid w:val="004A1AA2"/>
    <w:rsid w:val="004B282F"/>
    <w:rsid w:val="004B3262"/>
    <w:rsid w:val="004B3D07"/>
    <w:rsid w:val="004B40B4"/>
    <w:rsid w:val="004C177C"/>
    <w:rsid w:val="004D2A87"/>
    <w:rsid w:val="004E0F61"/>
    <w:rsid w:val="004F004E"/>
    <w:rsid w:val="004F63D8"/>
    <w:rsid w:val="00510FA1"/>
    <w:rsid w:val="00523CDD"/>
    <w:rsid w:val="00531BAF"/>
    <w:rsid w:val="00537D21"/>
    <w:rsid w:val="00580B3E"/>
    <w:rsid w:val="005A462E"/>
    <w:rsid w:val="005C661B"/>
    <w:rsid w:val="005E37A8"/>
    <w:rsid w:val="0060650C"/>
    <w:rsid w:val="00610C8C"/>
    <w:rsid w:val="00624069"/>
    <w:rsid w:val="006322E2"/>
    <w:rsid w:val="00640B6D"/>
    <w:rsid w:val="00643E90"/>
    <w:rsid w:val="0065244C"/>
    <w:rsid w:val="006627D9"/>
    <w:rsid w:val="0066572F"/>
    <w:rsid w:val="00665D98"/>
    <w:rsid w:val="006660A8"/>
    <w:rsid w:val="006824C8"/>
    <w:rsid w:val="00685BB4"/>
    <w:rsid w:val="00691B8B"/>
    <w:rsid w:val="00697A65"/>
    <w:rsid w:val="006A218C"/>
    <w:rsid w:val="006D0A9D"/>
    <w:rsid w:val="006F0C05"/>
    <w:rsid w:val="006F7991"/>
    <w:rsid w:val="00705D06"/>
    <w:rsid w:val="0070620F"/>
    <w:rsid w:val="00706494"/>
    <w:rsid w:val="00717E09"/>
    <w:rsid w:val="007345B4"/>
    <w:rsid w:val="00744CCB"/>
    <w:rsid w:val="00782C70"/>
    <w:rsid w:val="007852EE"/>
    <w:rsid w:val="00786280"/>
    <w:rsid w:val="007A2479"/>
    <w:rsid w:val="007A4395"/>
    <w:rsid w:val="007A5797"/>
    <w:rsid w:val="007B1653"/>
    <w:rsid w:val="007B30AF"/>
    <w:rsid w:val="007B36B4"/>
    <w:rsid w:val="007C22B6"/>
    <w:rsid w:val="007C3AEF"/>
    <w:rsid w:val="007E2349"/>
    <w:rsid w:val="007F0C5B"/>
    <w:rsid w:val="0081023B"/>
    <w:rsid w:val="008135A5"/>
    <w:rsid w:val="00816295"/>
    <w:rsid w:val="00823691"/>
    <w:rsid w:val="00824D69"/>
    <w:rsid w:val="00825890"/>
    <w:rsid w:val="008437BF"/>
    <w:rsid w:val="00844AE5"/>
    <w:rsid w:val="00852169"/>
    <w:rsid w:val="0085788C"/>
    <w:rsid w:val="008A3920"/>
    <w:rsid w:val="008B1168"/>
    <w:rsid w:val="008C6144"/>
    <w:rsid w:val="008D7235"/>
    <w:rsid w:val="008E14CC"/>
    <w:rsid w:val="008E41B2"/>
    <w:rsid w:val="008F7B43"/>
    <w:rsid w:val="00917FE7"/>
    <w:rsid w:val="00926520"/>
    <w:rsid w:val="00942556"/>
    <w:rsid w:val="00952AB9"/>
    <w:rsid w:val="00953FDD"/>
    <w:rsid w:val="00956BCB"/>
    <w:rsid w:val="009846A9"/>
    <w:rsid w:val="009A6498"/>
    <w:rsid w:val="009B1687"/>
    <w:rsid w:val="009B182C"/>
    <w:rsid w:val="009B5F38"/>
    <w:rsid w:val="009B7F71"/>
    <w:rsid w:val="009C74C9"/>
    <w:rsid w:val="009E5A0A"/>
    <w:rsid w:val="009F3193"/>
    <w:rsid w:val="009F64AD"/>
    <w:rsid w:val="009F7CDF"/>
    <w:rsid w:val="00A14C9A"/>
    <w:rsid w:val="00A327CE"/>
    <w:rsid w:val="00A607AA"/>
    <w:rsid w:val="00A6121F"/>
    <w:rsid w:val="00A83B22"/>
    <w:rsid w:val="00A85031"/>
    <w:rsid w:val="00AA556C"/>
    <w:rsid w:val="00AA5660"/>
    <w:rsid w:val="00AC50FB"/>
    <w:rsid w:val="00AC61F0"/>
    <w:rsid w:val="00AC7258"/>
    <w:rsid w:val="00AD5013"/>
    <w:rsid w:val="00B00CC7"/>
    <w:rsid w:val="00B1715D"/>
    <w:rsid w:val="00B23CFA"/>
    <w:rsid w:val="00B30213"/>
    <w:rsid w:val="00B423EA"/>
    <w:rsid w:val="00B62776"/>
    <w:rsid w:val="00B62918"/>
    <w:rsid w:val="00B80803"/>
    <w:rsid w:val="00B837D9"/>
    <w:rsid w:val="00B83C91"/>
    <w:rsid w:val="00B860CE"/>
    <w:rsid w:val="00BA6D89"/>
    <w:rsid w:val="00BD06A0"/>
    <w:rsid w:val="00BD1F70"/>
    <w:rsid w:val="00C0593A"/>
    <w:rsid w:val="00C164C8"/>
    <w:rsid w:val="00C36825"/>
    <w:rsid w:val="00C463CF"/>
    <w:rsid w:val="00C61563"/>
    <w:rsid w:val="00C7088D"/>
    <w:rsid w:val="00C742E6"/>
    <w:rsid w:val="00C768E2"/>
    <w:rsid w:val="00C84B7E"/>
    <w:rsid w:val="00C84EC6"/>
    <w:rsid w:val="00C85527"/>
    <w:rsid w:val="00CB5C64"/>
    <w:rsid w:val="00CC3BF9"/>
    <w:rsid w:val="00CC577E"/>
    <w:rsid w:val="00CD6FEC"/>
    <w:rsid w:val="00CE1236"/>
    <w:rsid w:val="00CF066E"/>
    <w:rsid w:val="00CF51F8"/>
    <w:rsid w:val="00D00962"/>
    <w:rsid w:val="00D00B15"/>
    <w:rsid w:val="00D00D4D"/>
    <w:rsid w:val="00D021BF"/>
    <w:rsid w:val="00D219AB"/>
    <w:rsid w:val="00D42A8C"/>
    <w:rsid w:val="00D71924"/>
    <w:rsid w:val="00D74274"/>
    <w:rsid w:val="00D81892"/>
    <w:rsid w:val="00D81F63"/>
    <w:rsid w:val="00D864E4"/>
    <w:rsid w:val="00D91B88"/>
    <w:rsid w:val="00DC2D91"/>
    <w:rsid w:val="00DF1288"/>
    <w:rsid w:val="00E0498F"/>
    <w:rsid w:val="00E12264"/>
    <w:rsid w:val="00E36201"/>
    <w:rsid w:val="00E441E7"/>
    <w:rsid w:val="00E5291D"/>
    <w:rsid w:val="00E56975"/>
    <w:rsid w:val="00E6109A"/>
    <w:rsid w:val="00E717E2"/>
    <w:rsid w:val="00E86C3F"/>
    <w:rsid w:val="00E8718C"/>
    <w:rsid w:val="00EA7CF3"/>
    <w:rsid w:val="00EB6410"/>
    <w:rsid w:val="00ED4C01"/>
    <w:rsid w:val="00EE0F6E"/>
    <w:rsid w:val="00EE1053"/>
    <w:rsid w:val="00EF6451"/>
    <w:rsid w:val="00F05F31"/>
    <w:rsid w:val="00F06CF3"/>
    <w:rsid w:val="00F2015A"/>
    <w:rsid w:val="00F31CA6"/>
    <w:rsid w:val="00F35787"/>
    <w:rsid w:val="00F35D67"/>
    <w:rsid w:val="00F53FB9"/>
    <w:rsid w:val="00F571F9"/>
    <w:rsid w:val="00F602CD"/>
    <w:rsid w:val="00F61B2A"/>
    <w:rsid w:val="00F62EB4"/>
    <w:rsid w:val="00F97CBE"/>
    <w:rsid w:val="00FA366C"/>
    <w:rsid w:val="00FB0794"/>
    <w:rsid w:val="00FD779C"/>
    <w:rsid w:val="00FF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A07AB"/>
  <w15:chartTrackingRefBased/>
  <w15:docId w15:val="{3A1AE6A6-2C64-EA40-8730-B99AA83F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169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1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1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5216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16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16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CH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16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e-CH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52169"/>
    <w:rPr>
      <w:rFonts w:ascii="Times New Roman" w:eastAsia="Times New Roman" w:hAnsi="Times New Roman" w:cs="Times New Roman"/>
      <w:b/>
      <w:bCs/>
      <w:kern w:val="0"/>
      <w:sz w:val="27"/>
      <w:szCs w:val="27"/>
      <w:lang w:val="de-CH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169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de-CH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1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169"/>
    <w:rPr>
      <w:rFonts w:ascii="Times New Roman" w:eastAsia="Times New Roman" w:hAnsi="Times New Roman" w:cs="Times New Roman"/>
      <w:kern w:val="0"/>
      <w:sz w:val="18"/>
      <w:szCs w:val="18"/>
      <w:lang w:val="de-CH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8521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2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169"/>
    <w:rPr>
      <w:rFonts w:ascii="Times New Roman" w:eastAsia="Times New Roman" w:hAnsi="Times New Roman" w:cs="Times New Roman"/>
      <w:kern w:val="0"/>
      <w:sz w:val="20"/>
      <w:szCs w:val="20"/>
      <w:lang w:val="de-CH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169"/>
    <w:rPr>
      <w:rFonts w:ascii="Times New Roman" w:eastAsia="Times New Roman" w:hAnsi="Times New Roman" w:cs="Times New Roman"/>
      <w:b/>
      <w:bCs/>
      <w:kern w:val="0"/>
      <w:sz w:val="20"/>
      <w:szCs w:val="20"/>
      <w:lang w:val="de-CH" w:eastAsia="en-GB"/>
      <w14:ligatures w14:val="none"/>
    </w:rPr>
  </w:style>
  <w:style w:type="paragraph" w:styleId="Revision">
    <w:name w:val="Revision"/>
    <w:hidden/>
    <w:uiPriority w:val="99"/>
    <w:semiHidden/>
    <w:rsid w:val="00852169"/>
    <w:rPr>
      <w:rFonts w:eastAsiaTheme="minorEastAsia"/>
      <w:kern w:val="0"/>
      <w:sz w:val="22"/>
      <w:lang w:val="de-CH"/>
      <w14:ligatures w14:val="none"/>
    </w:rPr>
  </w:style>
  <w:style w:type="paragraph" w:styleId="NormalWeb">
    <w:name w:val="Normal (Web)"/>
    <w:basedOn w:val="Normal"/>
    <w:uiPriority w:val="99"/>
    <w:unhideWhenUsed/>
    <w:rsid w:val="0085216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52169"/>
  </w:style>
  <w:style w:type="character" w:styleId="Strong">
    <w:name w:val="Strong"/>
    <w:basedOn w:val="DefaultParagraphFont"/>
    <w:uiPriority w:val="22"/>
    <w:qFormat/>
    <w:rsid w:val="00852169"/>
    <w:rPr>
      <w:b/>
      <w:bCs/>
    </w:rPr>
  </w:style>
  <w:style w:type="character" w:styleId="Hyperlink">
    <w:name w:val="Hyperlink"/>
    <w:basedOn w:val="DefaultParagraphFont"/>
    <w:uiPriority w:val="99"/>
    <w:unhideWhenUsed/>
    <w:rsid w:val="008521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21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216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52169"/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2169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16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52169"/>
    <w:pPr>
      <w:spacing w:line="48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216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21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2169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52169"/>
  </w:style>
  <w:style w:type="paragraph" w:styleId="Header">
    <w:name w:val="header"/>
    <w:basedOn w:val="Normal"/>
    <w:link w:val="HeaderChar"/>
    <w:unhideWhenUsed/>
    <w:rsid w:val="008521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52169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852169"/>
    <w:rPr>
      <w:i/>
      <w:iCs/>
    </w:rPr>
  </w:style>
  <w:style w:type="character" w:customStyle="1" w:styleId="flex-grow">
    <w:name w:val="flex-grow"/>
    <w:basedOn w:val="DefaultParagraphFont"/>
    <w:rsid w:val="00852169"/>
  </w:style>
  <w:style w:type="character" w:customStyle="1" w:styleId="katex-mathml">
    <w:name w:val="katex-mathml"/>
    <w:basedOn w:val="DefaultParagraphFont"/>
    <w:rsid w:val="00852169"/>
  </w:style>
  <w:style w:type="character" w:customStyle="1" w:styleId="mord">
    <w:name w:val="mord"/>
    <w:basedOn w:val="DefaultParagraphFont"/>
    <w:rsid w:val="00852169"/>
  </w:style>
  <w:style w:type="character" w:customStyle="1" w:styleId="vlist-s">
    <w:name w:val="vlist-s"/>
    <w:basedOn w:val="DefaultParagraphFont"/>
    <w:rsid w:val="00852169"/>
  </w:style>
  <w:style w:type="character" w:customStyle="1" w:styleId="mbin">
    <w:name w:val="mbin"/>
    <w:basedOn w:val="DefaultParagraphFont"/>
    <w:rsid w:val="00852169"/>
  </w:style>
  <w:style w:type="character" w:customStyle="1" w:styleId="mrel">
    <w:name w:val="mrel"/>
    <w:basedOn w:val="DefaultParagraphFont"/>
    <w:rsid w:val="00852169"/>
  </w:style>
  <w:style w:type="paragraph" w:styleId="Title">
    <w:name w:val="Title"/>
    <w:basedOn w:val="Normal"/>
    <w:next w:val="Normal"/>
    <w:link w:val="TitleChar"/>
    <w:uiPriority w:val="10"/>
    <w:qFormat/>
    <w:rsid w:val="0085216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2169"/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216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2169"/>
    <w:rPr>
      <w:rFonts w:ascii="Times New Roman" w:eastAsia="Times New Roman" w:hAnsi="Times New Roman" w:cs="Times New Roman"/>
      <w:kern w:val="0"/>
      <w:sz w:val="20"/>
      <w:szCs w:val="20"/>
      <w:lang w:val="de-CH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52169"/>
    <w:rPr>
      <w:vertAlign w:val="superscript"/>
    </w:rPr>
  </w:style>
  <w:style w:type="table" w:styleId="TableGridLight">
    <w:name w:val="Grid Table Light"/>
    <w:basedOn w:val="TableNormal"/>
    <w:uiPriority w:val="40"/>
    <w:rsid w:val="00852169"/>
    <w:rPr>
      <w:kern w:val="0"/>
      <w:lang w:val="de-CH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852169"/>
    <w:rPr>
      <w:kern w:val="0"/>
      <w:lang w:val="de-CH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8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88A495-27FE-A248-B14B-600795679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2</Pages>
  <Words>3571</Words>
  <Characters>20359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Joana Berger</cp:lastModifiedBy>
  <cp:revision>7</cp:revision>
  <dcterms:created xsi:type="dcterms:W3CDTF">2025-03-17T05:34:00Z</dcterms:created>
  <dcterms:modified xsi:type="dcterms:W3CDTF">2025-03-20T12:36:00Z</dcterms:modified>
</cp:coreProperties>
</file>